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1595A6" w14:textId="57AB4537" w:rsidR="008106CA" w:rsidRDefault="00455C1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Multimedia appendix</w:t>
      </w:r>
      <w:r w:rsidR="008106CA" w:rsidRPr="008106C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8106CA" w:rsidRPr="008106CA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</w:p>
    <w:p w14:paraId="608B3C9A" w14:textId="77777777" w:rsidR="003301CA" w:rsidRDefault="003301CA">
      <w:pPr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2B464141" w14:textId="5B7988B0" w:rsidR="00134F77" w:rsidRPr="00DB5861" w:rsidRDefault="00134F7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B5861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B47B75" w:rsidRPr="00DB5861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="00D6634C" w:rsidRPr="00DB5861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DB5861">
        <w:rPr>
          <w:rFonts w:ascii="Times New Roman" w:hAnsi="Times New Roman" w:cs="Times New Roman"/>
          <w:sz w:val="20"/>
          <w:szCs w:val="20"/>
          <w:lang w:val="en-US"/>
        </w:rPr>
        <w:t xml:space="preserve"> Characteristics of the interview sample compared to </w:t>
      </w:r>
      <w:r w:rsidR="00FC5C1A" w:rsidRPr="00DB5861">
        <w:rPr>
          <w:rFonts w:ascii="Times New Roman" w:hAnsi="Times New Roman" w:cs="Times New Roman"/>
          <w:sz w:val="20"/>
          <w:szCs w:val="20"/>
          <w:lang w:val="en-US"/>
        </w:rPr>
        <w:t xml:space="preserve">intervention arms of </w:t>
      </w:r>
      <w:r w:rsidRPr="00DB5861">
        <w:rPr>
          <w:rFonts w:ascii="Times New Roman" w:hAnsi="Times New Roman" w:cs="Times New Roman"/>
          <w:sz w:val="20"/>
          <w:szCs w:val="20"/>
          <w:lang w:val="en-US"/>
        </w:rPr>
        <w:t>PROD-A and PACT-A.</w:t>
      </w:r>
    </w:p>
    <w:tbl>
      <w:tblPr>
        <w:tblStyle w:val="Tabellenraster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1979"/>
        <w:gridCol w:w="1166"/>
        <w:gridCol w:w="1243"/>
        <w:gridCol w:w="1140"/>
        <w:gridCol w:w="1271"/>
        <w:gridCol w:w="1104"/>
        <w:gridCol w:w="692"/>
        <w:gridCol w:w="755"/>
      </w:tblGrid>
      <w:tr w:rsidR="00AA536A" w:rsidRPr="00DB5861" w14:paraId="71DDEEA6" w14:textId="77777777" w:rsidTr="003626F3">
        <w:trPr>
          <w:trHeight w:val="1098"/>
        </w:trPr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05504773" w14:textId="77777777" w:rsidR="002D27E0" w:rsidRPr="00DB5861" w:rsidRDefault="002D27E0" w:rsidP="002D27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73D1C6EA" w14:textId="77777777" w:rsidR="002D27E0" w:rsidRPr="00DB5861" w:rsidRDefault="002D27E0" w:rsidP="002D27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51C8EB6E" w14:textId="5B3B9357" w:rsidR="002D27E0" w:rsidRPr="00DB5861" w:rsidRDefault="00685CD9" w:rsidP="002D27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</w:t>
            </w:r>
            <w:r w:rsidR="002D27E0"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terview participants (n=4</w:t>
            </w:r>
            <w:r w:rsidR="00DE0E5E"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23FCAE82" w14:textId="017C0B2D" w:rsidR="002D27E0" w:rsidRPr="00DB5861" w:rsidRDefault="002D27E0" w:rsidP="002D27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iew participants PROD-A</w:t>
            </w:r>
            <w:r w:rsidR="000240E1" w:rsidRPr="00DB586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="000240E1"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2</w:t>
            </w:r>
            <w:r w:rsidR="00A62A17"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2FBF7902" w14:textId="35329A9E" w:rsidR="002D27E0" w:rsidRPr="00DB5861" w:rsidRDefault="002D27E0" w:rsidP="002D27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</w:t>
            </w:r>
            <w:proofErr w:type="spellStart"/>
            <w:r w:rsidR="00AA536A"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</w:t>
            </w:r>
            <w:r w:rsidR="00286224" w:rsidRPr="00DB586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D-A (n=171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5F921C03" w14:textId="698CEDEF" w:rsidR="002D27E0" w:rsidRPr="00DB5861" w:rsidRDefault="002D27E0" w:rsidP="002D27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iew participants PACT-A</w:t>
            </w:r>
            <w:r w:rsidR="00286224" w:rsidRPr="00DB586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r w:rsidR="000240E1"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19)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2D510359" w14:textId="5E90D98A" w:rsidR="0038479E" w:rsidRPr="00DB5861" w:rsidRDefault="002D27E0" w:rsidP="002D27E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</w:t>
            </w:r>
            <w:r w:rsidR="00AA536A"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</w:t>
            </w: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CT-A (n=4</w:t>
            </w:r>
            <w:r w:rsidR="00E54ABB"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0C3EC7A1" w14:textId="578C0868" w:rsidR="002D27E0" w:rsidRPr="00DB5861" w:rsidRDefault="002D27E0" w:rsidP="003626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</w:tcPr>
          <w:p w14:paraId="06A14D07" w14:textId="79C68B59" w:rsidR="002D27E0" w:rsidRPr="00DB5861" w:rsidRDefault="00EA3EF1" w:rsidP="002D27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test (</w:t>
            </w:r>
            <w:r w:rsidRPr="00DB586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f</w:t>
            </w: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2E0EFA" w:rsidRPr="002E0EF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14:paraId="39BBBA11" w14:textId="405538D5" w:rsidR="002D27E0" w:rsidRPr="00DB5861" w:rsidRDefault="001455E2" w:rsidP="002D27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="003E517B" w:rsidRPr="00DB586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proofErr w:type="spellStart"/>
            <w:r w:rsidR="003E517B"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  <w:r w:rsidR="002E0EF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</w:tr>
      <w:tr w:rsidR="006269FC" w:rsidRPr="00DB5861" w14:paraId="49E9C1D7" w14:textId="77777777" w:rsidTr="003626F3">
        <w:tc>
          <w:tcPr>
            <w:tcW w:w="342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43FFFA" w14:textId="6E4072E3" w:rsidR="006269FC" w:rsidRPr="00DB5861" w:rsidRDefault="006269FC" w:rsidP="002D27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ociodemographic characteristics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14:paraId="36C006C4" w14:textId="77777777" w:rsidR="006269FC" w:rsidRPr="00DB5861" w:rsidRDefault="006269FC" w:rsidP="002D27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</w:tcPr>
          <w:p w14:paraId="7FD06B16" w14:textId="77777777" w:rsidR="006269FC" w:rsidRPr="00DB5861" w:rsidRDefault="006269FC" w:rsidP="002D27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79A91BAE" w14:textId="77777777" w:rsidR="006269FC" w:rsidRPr="00DB5861" w:rsidRDefault="006269FC" w:rsidP="002D27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39386D66" w14:textId="77777777" w:rsidR="006269FC" w:rsidRPr="00DB5861" w:rsidRDefault="006269FC" w:rsidP="002D27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2" w:type="dxa"/>
            <w:tcBorders>
              <w:bottom w:val="single" w:sz="4" w:space="0" w:color="auto"/>
            </w:tcBorders>
          </w:tcPr>
          <w:p w14:paraId="5F2ACF1D" w14:textId="77777777" w:rsidR="006269FC" w:rsidRPr="00DB5861" w:rsidRDefault="006269FC" w:rsidP="002D27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auto"/>
          </w:tcPr>
          <w:p w14:paraId="6797E99B" w14:textId="5F7D2615" w:rsidR="006269FC" w:rsidRPr="00DB5861" w:rsidRDefault="006269FC" w:rsidP="002D27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A536A" w:rsidRPr="00DB5861" w14:paraId="208E65E0" w14:textId="77777777" w:rsidTr="003626F3"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27BE297A" w14:textId="77777777" w:rsidR="00DE0E5E" w:rsidRPr="00DB5861" w:rsidRDefault="00DE0E5E" w:rsidP="00DE0E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9" w:type="dxa"/>
            <w:tcBorders>
              <w:top w:val="single" w:sz="4" w:space="0" w:color="auto"/>
            </w:tcBorders>
            <w:shd w:val="clear" w:color="auto" w:fill="auto"/>
          </w:tcPr>
          <w:p w14:paraId="4549F507" w14:textId="471937B4" w:rsidR="00DE0E5E" w:rsidRPr="00DB5861" w:rsidRDefault="00FC64ED" w:rsidP="00DE0E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DE0E5E"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</w:t>
            </w: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ale)</w:t>
            </w:r>
            <w:r w:rsidR="00DE0E5E"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</w:tcPr>
          <w:p w14:paraId="4149E0DD" w14:textId="50370F0E" w:rsidR="00DE0E5E" w:rsidRPr="00DB5861" w:rsidRDefault="00DE0E5E" w:rsidP="00DE0E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41)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</w:tcPr>
          <w:p w14:paraId="4A445786" w14:textId="04910723" w:rsidR="00DE0E5E" w:rsidRPr="00DB5861" w:rsidRDefault="00DE0E5E" w:rsidP="00DE0E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E6AFA"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FE6AFA"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</w:tcPr>
          <w:p w14:paraId="3ADE9655" w14:textId="78C7F579" w:rsidR="00DE0E5E" w:rsidRPr="00DB5861" w:rsidRDefault="00DE0E5E" w:rsidP="00DE0E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 (40)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</w:tcPr>
          <w:p w14:paraId="083A0EE1" w14:textId="67800F96" w:rsidR="00DE0E5E" w:rsidRPr="00DB5861" w:rsidRDefault="00DE0E5E" w:rsidP="00DE0E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3</w:t>
            </w:r>
            <w:r w:rsidR="00FE6AFA"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46B691B0" w14:textId="7C7B13D3" w:rsidR="00DE0E5E" w:rsidRPr="00DB5861" w:rsidRDefault="00DE0E5E" w:rsidP="00DE0E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30)</w:t>
            </w:r>
          </w:p>
        </w:tc>
        <w:tc>
          <w:tcPr>
            <w:tcW w:w="692" w:type="dxa"/>
            <w:tcBorders>
              <w:top w:val="single" w:sz="4" w:space="0" w:color="auto"/>
            </w:tcBorders>
          </w:tcPr>
          <w:p w14:paraId="0B14880A" w14:textId="7907943E" w:rsidR="00DE0E5E" w:rsidRPr="00DB5861" w:rsidRDefault="00FC64ED" w:rsidP="00DE0E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755" w:type="dxa"/>
            <w:tcBorders>
              <w:top w:val="single" w:sz="4" w:space="0" w:color="auto"/>
            </w:tcBorders>
            <w:shd w:val="clear" w:color="auto" w:fill="auto"/>
          </w:tcPr>
          <w:p w14:paraId="3659729B" w14:textId="62EF72AD" w:rsidR="00DE0E5E" w:rsidRPr="00DB5861" w:rsidRDefault="00DE0E5E" w:rsidP="00DE0E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661E0"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</w:tr>
      <w:tr w:rsidR="00AA536A" w:rsidRPr="00DB5861" w14:paraId="41BB53D4" w14:textId="77777777" w:rsidTr="003626F3">
        <w:tc>
          <w:tcPr>
            <w:tcW w:w="284" w:type="dxa"/>
            <w:shd w:val="clear" w:color="auto" w:fill="auto"/>
          </w:tcPr>
          <w:p w14:paraId="11E6F362" w14:textId="77777777" w:rsidR="00DE0E5E" w:rsidRPr="00DB5861" w:rsidRDefault="00DE0E5E" w:rsidP="00DE0E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9" w:type="dxa"/>
            <w:shd w:val="clear" w:color="auto" w:fill="auto"/>
          </w:tcPr>
          <w:p w14:paraId="6413A222" w14:textId="41266968" w:rsidR="00DE0E5E" w:rsidRPr="00DB5861" w:rsidRDefault="00DE0E5E" w:rsidP="00DE0E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  <w:r w:rsidR="00FC64ED"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years)</w:t>
            </w: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an (SD)</w:t>
            </w:r>
          </w:p>
        </w:tc>
        <w:tc>
          <w:tcPr>
            <w:tcW w:w="1166" w:type="dxa"/>
            <w:shd w:val="clear" w:color="auto" w:fill="auto"/>
          </w:tcPr>
          <w:p w14:paraId="603FE0A5" w14:textId="070C4381" w:rsidR="00DE0E5E" w:rsidRPr="00DB5861" w:rsidRDefault="00DE0E5E" w:rsidP="00DE0E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5.88 </w:t>
            </w:r>
            <w:r w:rsidR="006B5984"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6</w:t>
            </w:r>
            <w:r w:rsidR="006B5984"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43" w:type="dxa"/>
            <w:shd w:val="clear" w:color="auto" w:fill="auto"/>
          </w:tcPr>
          <w:p w14:paraId="0D9A022C" w14:textId="23A94055" w:rsidR="00DE0E5E" w:rsidRPr="00DB5861" w:rsidRDefault="00DE0E5E" w:rsidP="00DE0E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6C6DC1"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6C6DC1"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 </w:t>
            </w:r>
            <w:r w:rsidR="006B5984"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6C6DC1"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4</w:t>
            </w:r>
            <w:r w:rsidR="006B5984"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</w:tcPr>
          <w:p w14:paraId="6851F87F" w14:textId="2132D8FF" w:rsidR="00DE0E5E" w:rsidRPr="00DB5861" w:rsidRDefault="00DE0E5E" w:rsidP="00DE0E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0.02 </w:t>
            </w:r>
            <w:r w:rsidR="006B5984"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8</w:t>
            </w:r>
            <w:r w:rsidR="006B5984"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1" w:type="dxa"/>
            <w:shd w:val="clear" w:color="auto" w:fill="auto"/>
          </w:tcPr>
          <w:p w14:paraId="2BB707EA" w14:textId="7C7EDD8E" w:rsidR="00DE0E5E" w:rsidRPr="00DB5861" w:rsidRDefault="00DE0E5E" w:rsidP="00DE0E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8.89 </w:t>
            </w:r>
            <w:r w:rsidR="006B5984"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9</w:t>
            </w:r>
            <w:r w:rsidR="006B5984"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04" w:type="dxa"/>
          </w:tcPr>
          <w:p w14:paraId="47C3D7C9" w14:textId="4AAA3F45" w:rsidR="00DE0E5E" w:rsidRPr="00DB5861" w:rsidRDefault="00DE0E5E" w:rsidP="00DE0E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23</w:t>
            </w:r>
            <w:r w:rsidR="006B5984"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0</w:t>
            </w:r>
            <w:r w:rsidR="006B5984"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2" w:type="dxa"/>
          </w:tcPr>
          <w:p w14:paraId="5D4F9E7B" w14:textId="5899C59E" w:rsidR="00DE0E5E" w:rsidRPr="00DB5861" w:rsidRDefault="00DE0E5E" w:rsidP="00DE0E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6C6DC1"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</w:t>
            </w:r>
            <w:r w:rsidR="006C6DC1"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55" w:type="dxa"/>
            <w:shd w:val="clear" w:color="auto" w:fill="auto"/>
          </w:tcPr>
          <w:p w14:paraId="27B76570" w14:textId="27F96145" w:rsidR="00DE0E5E" w:rsidRPr="00DB5861" w:rsidRDefault="00DE0E5E" w:rsidP="00DE0E5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6C6DC1"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FC64ED" w:rsidRPr="00DB5861" w14:paraId="47F80C3F" w14:textId="77777777" w:rsidTr="003626F3"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75E1D3BB" w14:textId="77777777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9" w:type="dxa"/>
            <w:tcBorders>
              <w:bottom w:val="single" w:sz="4" w:space="0" w:color="auto"/>
            </w:tcBorders>
            <w:shd w:val="clear" w:color="auto" w:fill="auto"/>
          </w:tcPr>
          <w:p w14:paraId="73849814" w14:textId="416D6991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a partnership or married, n (%)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</w:tcPr>
          <w:p w14:paraId="40CB2DE1" w14:textId="1D77C894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95)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14:paraId="4DABD8E5" w14:textId="175694A2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91)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</w:tcPr>
          <w:p w14:paraId="54AC9FF5" w14:textId="6F90CD89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4 (90)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7D8160E1" w14:textId="2129F3F0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100)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676E80A3" w14:textId="617FF8B4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95)</w:t>
            </w:r>
          </w:p>
        </w:tc>
        <w:tc>
          <w:tcPr>
            <w:tcW w:w="692" w:type="dxa"/>
            <w:tcBorders>
              <w:bottom w:val="single" w:sz="4" w:space="0" w:color="auto"/>
            </w:tcBorders>
          </w:tcPr>
          <w:p w14:paraId="1549D272" w14:textId="32CEFA7F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auto"/>
          </w:tcPr>
          <w:p w14:paraId="4C1B221A" w14:textId="05750C47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9</w:t>
            </w:r>
          </w:p>
        </w:tc>
      </w:tr>
      <w:tr w:rsidR="003626F3" w:rsidRPr="00DB5861" w14:paraId="17B9AB64" w14:textId="77777777" w:rsidTr="003626F3">
        <w:tc>
          <w:tcPr>
            <w:tcW w:w="22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66746E" w14:textId="21232B75" w:rsidR="003626F3" w:rsidRPr="00DB5861" w:rsidRDefault="003626F3" w:rsidP="00FC64E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ducation, n (%)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8D960D" w14:textId="77777777" w:rsidR="003626F3" w:rsidRPr="00DB5861" w:rsidRDefault="003626F3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C22E64" w14:textId="77777777" w:rsidR="003626F3" w:rsidRPr="00DB5861" w:rsidRDefault="003626F3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7A789C" w14:textId="77777777" w:rsidR="003626F3" w:rsidRPr="00DB5861" w:rsidRDefault="003626F3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71E10C" w14:textId="77777777" w:rsidR="003626F3" w:rsidRPr="00DB5861" w:rsidRDefault="003626F3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31131C5D" w14:textId="77777777" w:rsidR="003626F3" w:rsidRPr="00DB5861" w:rsidRDefault="003626F3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</w:tcPr>
          <w:p w14:paraId="0B1CF0E7" w14:textId="79E563BA" w:rsidR="003626F3" w:rsidRPr="00DB5861" w:rsidRDefault="003626F3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D36440" w14:textId="424F021C" w:rsidR="003626F3" w:rsidRPr="00DB5861" w:rsidRDefault="003626F3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7</w:t>
            </w:r>
          </w:p>
        </w:tc>
      </w:tr>
      <w:tr w:rsidR="00FC64ED" w:rsidRPr="00DB5861" w14:paraId="41B23B3C" w14:textId="77777777" w:rsidTr="003626F3"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48F0E163" w14:textId="77777777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9" w:type="dxa"/>
            <w:tcBorders>
              <w:top w:val="single" w:sz="4" w:space="0" w:color="auto"/>
            </w:tcBorders>
            <w:shd w:val="clear" w:color="auto" w:fill="auto"/>
          </w:tcPr>
          <w:p w14:paraId="5C03666F" w14:textId="79B4E319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</w:tcPr>
          <w:p w14:paraId="097D9781" w14:textId="272B4D5A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44)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</w:tcPr>
          <w:p w14:paraId="3229E7E9" w14:textId="7335F2D5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32)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</w:tcPr>
          <w:p w14:paraId="0CB2AA64" w14:textId="4DC21F75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 (43)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</w:tcPr>
          <w:p w14:paraId="3D3F8283" w14:textId="54495346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58)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7406FC71" w14:textId="61C1E5D2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65)</w:t>
            </w:r>
          </w:p>
        </w:tc>
        <w:tc>
          <w:tcPr>
            <w:tcW w:w="692" w:type="dxa"/>
            <w:tcBorders>
              <w:top w:val="single" w:sz="4" w:space="0" w:color="auto"/>
            </w:tcBorders>
          </w:tcPr>
          <w:p w14:paraId="279F9859" w14:textId="66D1A860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755" w:type="dxa"/>
            <w:tcBorders>
              <w:top w:val="single" w:sz="4" w:space="0" w:color="auto"/>
            </w:tcBorders>
            <w:shd w:val="clear" w:color="auto" w:fill="auto"/>
          </w:tcPr>
          <w:p w14:paraId="487EC0AB" w14:textId="0266E85D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C64ED" w:rsidRPr="00DB5861" w14:paraId="3F869083" w14:textId="77777777" w:rsidTr="003626F3">
        <w:tc>
          <w:tcPr>
            <w:tcW w:w="284" w:type="dxa"/>
            <w:shd w:val="clear" w:color="auto" w:fill="auto"/>
          </w:tcPr>
          <w:p w14:paraId="6D9741D7" w14:textId="77777777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9" w:type="dxa"/>
            <w:shd w:val="clear" w:color="auto" w:fill="auto"/>
          </w:tcPr>
          <w:p w14:paraId="5EC5B529" w14:textId="7275C12A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le</w:t>
            </w:r>
          </w:p>
        </w:tc>
        <w:tc>
          <w:tcPr>
            <w:tcW w:w="1166" w:type="dxa"/>
            <w:shd w:val="clear" w:color="auto" w:fill="auto"/>
          </w:tcPr>
          <w:p w14:paraId="61C3E100" w14:textId="08494CB4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32)</w:t>
            </w:r>
          </w:p>
        </w:tc>
        <w:tc>
          <w:tcPr>
            <w:tcW w:w="1243" w:type="dxa"/>
            <w:shd w:val="clear" w:color="auto" w:fill="auto"/>
          </w:tcPr>
          <w:p w14:paraId="329BA78D" w14:textId="597171D4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36)</w:t>
            </w:r>
          </w:p>
        </w:tc>
        <w:tc>
          <w:tcPr>
            <w:tcW w:w="1140" w:type="dxa"/>
            <w:shd w:val="clear" w:color="auto" w:fill="auto"/>
          </w:tcPr>
          <w:p w14:paraId="18778AF1" w14:textId="14722B96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 (29)</w:t>
            </w:r>
          </w:p>
        </w:tc>
        <w:tc>
          <w:tcPr>
            <w:tcW w:w="1271" w:type="dxa"/>
            <w:shd w:val="clear" w:color="auto" w:fill="auto"/>
          </w:tcPr>
          <w:p w14:paraId="3D19F44D" w14:textId="29B627D0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26)</w:t>
            </w:r>
          </w:p>
        </w:tc>
        <w:tc>
          <w:tcPr>
            <w:tcW w:w="1104" w:type="dxa"/>
          </w:tcPr>
          <w:p w14:paraId="2BE41F31" w14:textId="1800D1A5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21)</w:t>
            </w:r>
          </w:p>
        </w:tc>
        <w:tc>
          <w:tcPr>
            <w:tcW w:w="692" w:type="dxa"/>
          </w:tcPr>
          <w:p w14:paraId="2D06BFA0" w14:textId="14355520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755" w:type="dxa"/>
            <w:shd w:val="clear" w:color="auto" w:fill="auto"/>
          </w:tcPr>
          <w:p w14:paraId="27BE0305" w14:textId="40ECF407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C64ED" w:rsidRPr="00DB5861" w14:paraId="7C2C3E0C" w14:textId="77777777" w:rsidTr="003626F3"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2862C630" w14:textId="77777777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9" w:type="dxa"/>
            <w:tcBorders>
              <w:bottom w:val="single" w:sz="4" w:space="0" w:color="auto"/>
            </w:tcBorders>
            <w:shd w:val="clear" w:color="auto" w:fill="auto"/>
          </w:tcPr>
          <w:p w14:paraId="7059D5AF" w14:textId="5D0B0715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</w:tcPr>
          <w:p w14:paraId="416787E5" w14:textId="2FF330DF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24)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14:paraId="3BD536A1" w14:textId="34D196A0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32)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</w:tcPr>
          <w:p w14:paraId="7D9DA18A" w14:textId="43234229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 (29)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234B3048" w14:textId="17105859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6)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71423A73" w14:textId="687E24E9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4)</w:t>
            </w:r>
          </w:p>
        </w:tc>
        <w:tc>
          <w:tcPr>
            <w:tcW w:w="692" w:type="dxa"/>
            <w:tcBorders>
              <w:bottom w:val="single" w:sz="4" w:space="0" w:color="auto"/>
            </w:tcBorders>
          </w:tcPr>
          <w:p w14:paraId="42D7CE90" w14:textId="5D0F75D4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auto"/>
          </w:tcPr>
          <w:p w14:paraId="16880B75" w14:textId="5D5A8BE2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26F3" w:rsidRPr="00DB5861" w14:paraId="1FD83226" w14:textId="77777777" w:rsidTr="003626F3">
        <w:tc>
          <w:tcPr>
            <w:tcW w:w="342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3B32B0" w14:textId="0D7265A0" w:rsidR="003626F3" w:rsidRPr="00DB5861" w:rsidRDefault="003626F3" w:rsidP="003626F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ccupational role, n (%)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145AA3" w14:textId="77777777" w:rsidR="003626F3" w:rsidRPr="00DB5861" w:rsidRDefault="003626F3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E5EABE" w14:textId="77777777" w:rsidR="003626F3" w:rsidRPr="00DB5861" w:rsidRDefault="003626F3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6B5876" w14:textId="77777777" w:rsidR="003626F3" w:rsidRPr="00DB5861" w:rsidRDefault="003626F3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0596F7D7" w14:textId="77777777" w:rsidR="003626F3" w:rsidRPr="00DB5861" w:rsidRDefault="003626F3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</w:tcPr>
          <w:p w14:paraId="10D47BD9" w14:textId="702FCD1B" w:rsidR="003626F3" w:rsidRPr="00DB5861" w:rsidRDefault="003626F3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2D6DC0" w14:textId="6F214922" w:rsidR="003626F3" w:rsidRPr="00DB5861" w:rsidRDefault="003626F3" w:rsidP="00FC64E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5</w:t>
            </w:r>
          </w:p>
        </w:tc>
      </w:tr>
      <w:tr w:rsidR="00FC64ED" w:rsidRPr="00DB5861" w14:paraId="1CA24ADF" w14:textId="77777777" w:rsidTr="003626F3"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440895A6" w14:textId="77777777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9" w:type="dxa"/>
            <w:tcBorders>
              <w:top w:val="single" w:sz="4" w:space="0" w:color="auto"/>
            </w:tcBorders>
            <w:shd w:val="clear" w:color="auto" w:fill="auto"/>
          </w:tcPr>
          <w:p w14:paraId="1861E3D7" w14:textId="77273A48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trepreneur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</w:tcPr>
          <w:p w14:paraId="7E6E5D1C" w14:textId="586C6CC4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39)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</w:tcPr>
          <w:p w14:paraId="6AF6E93D" w14:textId="7A35F7C3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45)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</w:tcPr>
          <w:p w14:paraId="1D5EC2EC" w14:textId="2EEF8C59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 (53)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</w:tcPr>
          <w:p w14:paraId="576891A7" w14:textId="3FC65C19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32)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45509E47" w14:textId="4ED8F9BF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35)</w:t>
            </w:r>
          </w:p>
        </w:tc>
        <w:tc>
          <w:tcPr>
            <w:tcW w:w="692" w:type="dxa"/>
            <w:tcBorders>
              <w:top w:val="single" w:sz="4" w:space="0" w:color="auto"/>
            </w:tcBorders>
          </w:tcPr>
          <w:p w14:paraId="0AFB1911" w14:textId="3528319D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755" w:type="dxa"/>
            <w:tcBorders>
              <w:top w:val="single" w:sz="4" w:space="0" w:color="auto"/>
            </w:tcBorders>
            <w:shd w:val="clear" w:color="auto" w:fill="auto"/>
          </w:tcPr>
          <w:p w14:paraId="61A89D2A" w14:textId="75B537B0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FC64ED" w:rsidRPr="00DB5861" w14:paraId="5D336570" w14:textId="77777777" w:rsidTr="003626F3">
        <w:tc>
          <w:tcPr>
            <w:tcW w:w="284" w:type="dxa"/>
            <w:shd w:val="clear" w:color="auto" w:fill="auto"/>
          </w:tcPr>
          <w:p w14:paraId="191F1518" w14:textId="77777777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9" w:type="dxa"/>
            <w:shd w:val="clear" w:color="auto" w:fill="auto"/>
          </w:tcPr>
          <w:p w14:paraId="366EF7F4" w14:textId="263942D2" w:rsidR="00FC64ED" w:rsidRPr="00DB5861" w:rsidRDefault="00FC64ED" w:rsidP="003626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tributing </w:t>
            </w:r>
            <w:r w:rsidR="003626F3"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use   </w:t>
            </w:r>
          </w:p>
        </w:tc>
        <w:tc>
          <w:tcPr>
            <w:tcW w:w="1166" w:type="dxa"/>
            <w:shd w:val="clear" w:color="auto" w:fill="auto"/>
          </w:tcPr>
          <w:p w14:paraId="5A2B0DCD" w14:textId="49FA4134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29)</w:t>
            </w:r>
          </w:p>
        </w:tc>
        <w:tc>
          <w:tcPr>
            <w:tcW w:w="1243" w:type="dxa"/>
            <w:shd w:val="clear" w:color="auto" w:fill="auto"/>
          </w:tcPr>
          <w:p w14:paraId="40BD5A39" w14:textId="04AF0820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27)</w:t>
            </w:r>
          </w:p>
        </w:tc>
        <w:tc>
          <w:tcPr>
            <w:tcW w:w="1140" w:type="dxa"/>
            <w:shd w:val="clear" w:color="auto" w:fill="auto"/>
          </w:tcPr>
          <w:p w14:paraId="3B3B1400" w14:textId="7BDAABAD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28)</w:t>
            </w:r>
          </w:p>
        </w:tc>
        <w:tc>
          <w:tcPr>
            <w:tcW w:w="1271" w:type="dxa"/>
            <w:shd w:val="clear" w:color="auto" w:fill="auto"/>
          </w:tcPr>
          <w:p w14:paraId="647B0EED" w14:textId="6572AE79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32)</w:t>
            </w:r>
          </w:p>
        </w:tc>
        <w:tc>
          <w:tcPr>
            <w:tcW w:w="1104" w:type="dxa"/>
          </w:tcPr>
          <w:p w14:paraId="40648416" w14:textId="04A5CFE6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28)</w:t>
            </w:r>
          </w:p>
        </w:tc>
        <w:tc>
          <w:tcPr>
            <w:tcW w:w="692" w:type="dxa"/>
          </w:tcPr>
          <w:p w14:paraId="5901AF38" w14:textId="62042794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755" w:type="dxa"/>
            <w:shd w:val="clear" w:color="auto" w:fill="auto"/>
          </w:tcPr>
          <w:p w14:paraId="5FF88C83" w14:textId="44264BEE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FC64ED" w:rsidRPr="00DB5861" w14:paraId="345587E7" w14:textId="77777777" w:rsidTr="003626F3">
        <w:tc>
          <w:tcPr>
            <w:tcW w:w="284" w:type="dxa"/>
            <w:shd w:val="clear" w:color="auto" w:fill="auto"/>
          </w:tcPr>
          <w:p w14:paraId="049DD8E8" w14:textId="77777777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9" w:type="dxa"/>
            <w:shd w:val="clear" w:color="auto" w:fill="auto"/>
          </w:tcPr>
          <w:p w14:paraId="3696E8DD" w14:textId="5547C17A" w:rsidR="00FC64ED" w:rsidRPr="00DB5861" w:rsidRDefault="00FC64ED" w:rsidP="003626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tributing </w:t>
            </w:r>
            <w:r w:rsidR="003626F3"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ly member</w:t>
            </w:r>
          </w:p>
        </w:tc>
        <w:tc>
          <w:tcPr>
            <w:tcW w:w="1166" w:type="dxa"/>
            <w:shd w:val="clear" w:color="auto" w:fill="auto"/>
          </w:tcPr>
          <w:p w14:paraId="5670430C" w14:textId="58ED6F6E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2)</w:t>
            </w:r>
          </w:p>
        </w:tc>
        <w:tc>
          <w:tcPr>
            <w:tcW w:w="1243" w:type="dxa"/>
            <w:shd w:val="clear" w:color="auto" w:fill="auto"/>
          </w:tcPr>
          <w:p w14:paraId="2BC8F841" w14:textId="65F49520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4)</w:t>
            </w:r>
          </w:p>
        </w:tc>
        <w:tc>
          <w:tcPr>
            <w:tcW w:w="1140" w:type="dxa"/>
            <w:shd w:val="clear" w:color="auto" w:fill="auto"/>
          </w:tcPr>
          <w:p w14:paraId="57E8A7BC" w14:textId="1EB3A6F3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10)</w:t>
            </w:r>
          </w:p>
        </w:tc>
        <w:tc>
          <w:tcPr>
            <w:tcW w:w="1271" w:type="dxa"/>
            <w:shd w:val="clear" w:color="auto" w:fill="auto"/>
          </w:tcPr>
          <w:p w14:paraId="1377B423" w14:textId="38F57816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1)</w:t>
            </w:r>
          </w:p>
        </w:tc>
        <w:tc>
          <w:tcPr>
            <w:tcW w:w="1104" w:type="dxa"/>
          </w:tcPr>
          <w:p w14:paraId="72465836" w14:textId="7E44572D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6)</w:t>
            </w:r>
          </w:p>
        </w:tc>
        <w:tc>
          <w:tcPr>
            <w:tcW w:w="692" w:type="dxa"/>
          </w:tcPr>
          <w:p w14:paraId="0FB303FC" w14:textId="546F46E9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755" w:type="dxa"/>
            <w:shd w:val="clear" w:color="auto" w:fill="auto"/>
          </w:tcPr>
          <w:p w14:paraId="61AC9178" w14:textId="77777777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FC64ED" w:rsidRPr="00DB5861" w14:paraId="6EC80A74" w14:textId="77777777" w:rsidTr="003626F3">
        <w:trPr>
          <w:trHeight w:val="575"/>
        </w:trPr>
        <w:tc>
          <w:tcPr>
            <w:tcW w:w="284" w:type="dxa"/>
            <w:shd w:val="clear" w:color="auto" w:fill="auto"/>
          </w:tcPr>
          <w:p w14:paraId="17C77074" w14:textId="77777777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9" w:type="dxa"/>
            <w:shd w:val="clear" w:color="auto" w:fill="auto"/>
          </w:tcPr>
          <w:p w14:paraId="2BA94382" w14:textId="29C7F1C6" w:rsidR="00FC64ED" w:rsidRPr="00DB5861" w:rsidRDefault="00FC64ED" w:rsidP="003626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nsioner or spouse of </w:t>
            </w:r>
            <w:r w:rsidR="003626F3"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</w:t>
            </w: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ioner</w:t>
            </w:r>
          </w:p>
        </w:tc>
        <w:tc>
          <w:tcPr>
            <w:tcW w:w="1166" w:type="dxa"/>
            <w:shd w:val="clear" w:color="auto" w:fill="auto"/>
          </w:tcPr>
          <w:p w14:paraId="178F8D59" w14:textId="41CA245D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5)</w:t>
            </w:r>
          </w:p>
        </w:tc>
        <w:tc>
          <w:tcPr>
            <w:tcW w:w="1243" w:type="dxa"/>
            <w:shd w:val="clear" w:color="auto" w:fill="auto"/>
          </w:tcPr>
          <w:p w14:paraId="792E4EDE" w14:textId="0473F4B4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)</w:t>
            </w:r>
          </w:p>
        </w:tc>
        <w:tc>
          <w:tcPr>
            <w:tcW w:w="1140" w:type="dxa"/>
            <w:shd w:val="clear" w:color="auto" w:fill="auto"/>
          </w:tcPr>
          <w:p w14:paraId="00949C0E" w14:textId="4C381314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6)</w:t>
            </w:r>
          </w:p>
        </w:tc>
        <w:tc>
          <w:tcPr>
            <w:tcW w:w="1271" w:type="dxa"/>
            <w:shd w:val="clear" w:color="auto" w:fill="auto"/>
          </w:tcPr>
          <w:p w14:paraId="60336CDF" w14:textId="5151153D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26)</w:t>
            </w:r>
          </w:p>
        </w:tc>
        <w:tc>
          <w:tcPr>
            <w:tcW w:w="1104" w:type="dxa"/>
          </w:tcPr>
          <w:p w14:paraId="164C6D87" w14:textId="2DC7772F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21)</w:t>
            </w:r>
          </w:p>
        </w:tc>
        <w:tc>
          <w:tcPr>
            <w:tcW w:w="692" w:type="dxa"/>
          </w:tcPr>
          <w:p w14:paraId="4E619D42" w14:textId="4C0032EF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755" w:type="dxa"/>
            <w:shd w:val="clear" w:color="auto" w:fill="auto"/>
          </w:tcPr>
          <w:p w14:paraId="2FE49229" w14:textId="0C3BC002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FC64ED" w:rsidRPr="00DB5861" w14:paraId="098876B0" w14:textId="77777777" w:rsidTr="003626F3">
        <w:tc>
          <w:tcPr>
            <w:tcW w:w="284" w:type="dxa"/>
            <w:shd w:val="clear" w:color="auto" w:fill="auto"/>
          </w:tcPr>
          <w:p w14:paraId="2F871C14" w14:textId="77777777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9" w:type="dxa"/>
            <w:shd w:val="clear" w:color="auto" w:fill="auto"/>
          </w:tcPr>
          <w:p w14:paraId="6D4D05C7" w14:textId="61FB6C53" w:rsidR="00FC64ED" w:rsidRPr="00DB5861" w:rsidRDefault="00FC64ED" w:rsidP="003626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apacitated</w:t>
            </w:r>
            <w:r w:rsidR="003626F3"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work</w:t>
            </w:r>
          </w:p>
        </w:tc>
        <w:tc>
          <w:tcPr>
            <w:tcW w:w="1166" w:type="dxa"/>
            <w:shd w:val="clear" w:color="auto" w:fill="auto"/>
          </w:tcPr>
          <w:p w14:paraId="3EE38D51" w14:textId="2DC69763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5)</w:t>
            </w:r>
          </w:p>
        </w:tc>
        <w:tc>
          <w:tcPr>
            <w:tcW w:w="1243" w:type="dxa"/>
            <w:shd w:val="clear" w:color="auto" w:fill="auto"/>
          </w:tcPr>
          <w:p w14:paraId="3AB1372A" w14:textId="01B8AD0D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9)</w:t>
            </w:r>
          </w:p>
        </w:tc>
        <w:tc>
          <w:tcPr>
            <w:tcW w:w="1140" w:type="dxa"/>
            <w:shd w:val="clear" w:color="auto" w:fill="auto"/>
          </w:tcPr>
          <w:p w14:paraId="3B9E1ED3" w14:textId="367B0D72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)</w:t>
            </w:r>
          </w:p>
        </w:tc>
        <w:tc>
          <w:tcPr>
            <w:tcW w:w="1271" w:type="dxa"/>
            <w:shd w:val="clear" w:color="auto" w:fill="auto"/>
          </w:tcPr>
          <w:p w14:paraId="3C1152F4" w14:textId="160B131F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04" w:type="dxa"/>
          </w:tcPr>
          <w:p w14:paraId="7FA82D5C" w14:textId="5F0A5019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692" w:type="dxa"/>
          </w:tcPr>
          <w:p w14:paraId="71E110A4" w14:textId="3EAECFF1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755" w:type="dxa"/>
            <w:shd w:val="clear" w:color="auto" w:fill="auto"/>
          </w:tcPr>
          <w:p w14:paraId="624844E9" w14:textId="77777777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FC64ED" w:rsidRPr="00DB5861" w14:paraId="35E0BD94" w14:textId="77777777" w:rsidTr="003626F3">
        <w:tc>
          <w:tcPr>
            <w:tcW w:w="342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752750" w14:textId="562DCFA0" w:rsidR="00FC64ED" w:rsidRPr="00DB5861" w:rsidRDefault="00FC64ED" w:rsidP="00FC64E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dherence to </w:t>
            </w:r>
            <w:proofErr w:type="spellStart"/>
            <w:r w:rsidRPr="00DB58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BI</w:t>
            </w:r>
            <w:r w:rsidR="002E0EF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f</w:t>
            </w:r>
            <w:proofErr w:type="spellEnd"/>
            <w:r w:rsidRPr="00DB58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720C50" w14:textId="77777777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4F5A9C" w14:textId="77777777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54150C" w14:textId="77777777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00670956" w14:textId="77777777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</w:tcPr>
          <w:p w14:paraId="0535C121" w14:textId="4738C041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B8494C" w14:textId="3F585E0D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4</w:t>
            </w:r>
          </w:p>
        </w:tc>
      </w:tr>
      <w:tr w:rsidR="00FC64ED" w:rsidRPr="00DB5861" w14:paraId="4572FFAE" w14:textId="77777777" w:rsidTr="003626F3"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7BA0A5B8" w14:textId="77777777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9" w:type="dxa"/>
            <w:tcBorders>
              <w:top w:val="single" w:sz="4" w:space="0" w:color="auto"/>
            </w:tcBorders>
            <w:shd w:val="clear" w:color="auto" w:fill="auto"/>
          </w:tcPr>
          <w:p w14:paraId="5D02847F" w14:textId="72EF4316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r (100% modules)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</w:tcPr>
          <w:p w14:paraId="44A1D155" w14:textId="5CDCD5D2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59)</w:t>
            </w:r>
            <w:r w:rsidR="002E0EF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</w:tcPr>
          <w:p w14:paraId="0EE87184" w14:textId="329A3CDA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64)</w:t>
            </w:r>
            <w:r w:rsidR="002E0EF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</w:tcPr>
          <w:p w14:paraId="06577AF2" w14:textId="673C2849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 (50)</w:t>
            </w:r>
            <w:r w:rsidR="002E0EF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h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</w:tcPr>
          <w:p w14:paraId="65144CE9" w14:textId="523F4133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53)</w:t>
            </w:r>
            <w:r w:rsidR="002E0EF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56D76CEC" w14:textId="5713FB2B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45)</w:t>
            </w:r>
            <w:proofErr w:type="spellStart"/>
            <w:r w:rsidR="002E0EF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h,i</w:t>
            </w:r>
            <w:proofErr w:type="spellEnd"/>
          </w:p>
        </w:tc>
        <w:tc>
          <w:tcPr>
            <w:tcW w:w="692" w:type="dxa"/>
            <w:tcBorders>
              <w:top w:val="single" w:sz="4" w:space="0" w:color="auto"/>
            </w:tcBorders>
          </w:tcPr>
          <w:p w14:paraId="217A7141" w14:textId="536C3794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755" w:type="dxa"/>
            <w:tcBorders>
              <w:top w:val="single" w:sz="4" w:space="0" w:color="auto"/>
            </w:tcBorders>
            <w:shd w:val="clear" w:color="auto" w:fill="auto"/>
          </w:tcPr>
          <w:p w14:paraId="71578415" w14:textId="77777777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C64ED" w:rsidRPr="00DB5861" w14:paraId="10727C95" w14:textId="77777777" w:rsidTr="003626F3"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71EB057E" w14:textId="77777777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9" w:type="dxa"/>
            <w:tcBorders>
              <w:bottom w:val="single" w:sz="4" w:space="0" w:color="auto"/>
            </w:tcBorders>
            <w:shd w:val="clear" w:color="auto" w:fill="auto"/>
          </w:tcPr>
          <w:p w14:paraId="602E54F3" w14:textId="13A1EFB3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completer</w:t>
            </w:r>
            <w:proofErr w:type="spellEnd"/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626F3"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00% modules)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</w:tcPr>
          <w:p w14:paraId="6C7DC93D" w14:textId="700F3BB6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41)</w:t>
            </w:r>
            <w:r w:rsidR="002E0EF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14:paraId="309E16A2" w14:textId="15C3E599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36)</w:t>
            </w:r>
            <w:r w:rsidR="002E0EF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</w:tcPr>
          <w:p w14:paraId="3BD706DD" w14:textId="4F9A4A40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 (50)</w:t>
            </w:r>
            <w:r w:rsidR="002E0EF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h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432F2719" w14:textId="421E545D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47)</w:t>
            </w:r>
            <w:r w:rsidR="002E0EF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4D010B3E" w14:textId="3189DAD1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55)</w:t>
            </w:r>
            <w:proofErr w:type="spellStart"/>
            <w:r w:rsidR="002E0EF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h,i</w:t>
            </w:r>
            <w:proofErr w:type="spellEnd"/>
          </w:p>
        </w:tc>
        <w:tc>
          <w:tcPr>
            <w:tcW w:w="692" w:type="dxa"/>
            <w:tcBorders>
              <w:bottom w:val="single" w:sz="4" w:space="0" w:color="auto"/>
            </w:tcBorders>
          </w:tcPr>
          <w:p w14:paraId="7EFEAF52" w14:textId="799CF93C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auto"/>
          </w:tcPr>
          <w:p w14:paraId="02FBC99F" w14:textId="5C25394C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C64ED" w:rsidRPr="00DB5861" w14:paraId="13E4FEDD" w14:textId="77777777" w:rsidTr="003626F3">
        <w:tc>
          <w:tcPr>
            <w:tcW w:w="22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738060" w14:textId="53900745" w:rsidR="00FC64ED" w:rsidRPr="00DB5861" w:rsidRDefault="00FC64ED" w:rsidP="00FC64E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ype of IBI, n (%)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10CBB4" w14:textId="77777777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63705C" w14:textId="77777777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DA6D90" w14:textId="77777777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A9F5C5" w14:textId="77777777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1EC3B913" w14:textId="77777777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</w:tcPr>
          <w:p w14:paraId="2159F403" w14:textId="67346709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4652D8" w14:textId="720E26D1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0E4622" w:rsidRPr="00DB5861" w14:paraId="360B4426" w14:textId="77777777" w:rsidTr="003626F3"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53122852" w14:textId="77777777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9" w:type="dxa"/>
            <w:tcBorders>
              <w:top w:val="single" w:sz="4" w:space="0" w:color="auto"/>
            </w:tcBorders>
            <w:shd w:val="clear" w:color="auto" w:fill="auto"/>
          </w:tcPr>
          <w:p w14:paraId="7AA1A8ED" w14:textId="5773CAE4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T.ON Mood Enhancer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</w:tcPr>
          <w:p w14:paraId="26DA95D1" w14:textId="0874FE77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2)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</w:tcPr>
          <w:p w14:paraId="2AB2475F" w14:textId="5110A008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23)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</w:tcPr>
          <w:p w14:paraId="1468D630" w14:textId="7683E6A5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25)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</w:tcPr>
          <w:p w14:paraId="14EDBEA4" w14:textId="53C28A66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0C093809" w14:textId="798D011E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92" w:type="dxa"/>
            <w:tcBorders>
              <w:top w:val="single" w:sz="4" w:space="0" w:color="auto"/>
            </w:tcBorders>
          </w:tcPr>
          <w:p w14:paraId="6CCBE7D8" w14:textId="0B58D767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755" w:type="dxa"/>
            <w:tcBorders>
              <w:top w:val="single" w:sz="4" w:space="0" w:color="auto"/>
            </w:tcBorders>
            <w:shd w:val="clear" w:color="auto" w:fill="auto"/>
          </w:tcPr>
          <w:p w14:paraId="7FB74CD3" w14:textId="678B1479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E4622" w:rsidRPr="00DB5861" w14:paraId="77F58C01" w14:textId="77777777" w:rsidTr="003626F3">
        <w:tc>
          <w:tcPr>
            <w:tcW w:w="284" w:type="dxa"/>
            <w:shd w:val="clear" w:color="auto" w:fill="auto"/>
          </w:tcPr>
          <w:p w14:paraId="69422544" w14:textId="77777777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9" w:type="dxa"/>
            <w:shd w:val="clear" w:color="auto" w:fill="auto"/>
          </w:tcPr>
          <w:p w14:paraId="299C9C23" w14:textId="103B6B17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T.ON Stress</w:t>
            </w:r>
          </w:p>
        </w:tc>
        <w:tc>
          <w:tcPr>
            <w:tcW w:w="1166" w:type="dxa"/>
            <w:shd w:val="clear" w:color="auto" w:fill="auto"/>
          </w:tcPr>
          <w:p w14:paraId="781EBCE8" w14:textId="019495A8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27)</w:t>
            </w:r>
          </w:p>
        </w:tc>
        <w:tc>
          <w:tcPr>
            <w:tcW w:w="1243" w:type="dxa"/>
            <w:shd w:val="clear" w:color="auto" w:fill="auto"/>
          </w:tcPr>
          <w:p w14:paraId="4E421A73" w14:textId="057500B8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50)</w:t>
            </w:r>
          </w:p>
        </w:tc>
        <w:tc>
          <w:tcPr>
            <w:tcW w:w="1140" w:type="dxa"/>
            <w:shd w:val="clear" w:color="auto" w:fill="auto"/>
          </w:tcPr>
          <w:p w14:paraId="58FD8584" w14:textId="1ADD1876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 (60)</w:t>
            </w:r>
          </w:p>
        </w:tc>
        <w:tc>
          <w:tcPr>
            <w:tcW w:w="1271" w:type="dxa"/>
            <w:shd w:val="clear" w:color="auto" w:fill="auto"/>
          </w:tcPr>
          <w:p w14:paraId="10F80DB2" w14:textId="7E91CEA4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04" w:type="dxa"/>
          </w:tcPr>
          <w:p w14:paraId="0DE30D99" w14:textId="4E576A32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92" w:type="dxa"/>
          </w:tcPr>
          <w:p w14:paraId="01FA62AF" w14:textId="6A4C3D97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755" w:type="dxa"/>
            <w:shd w:val="clear" w:color="auto" w:fill="auto"/>
          </w:tcPr>
          <w:p w14:paraId="173218FE" w14:textId="5D9D53A7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E4622" w:rsidRPr="00DB5861" w14:paraId="676E0267" w14:textId="77777777" w:rsidTr="003626F3">
        <w:tc>
          <w:tcPr>
            <w:tcW w:w="284" w:type="dxa"/>
            <w:shd w:val="clear" w:color="auto" w:fill="auto"/>
          </w:tcPr>
          <w:p w14:paraId="22090A5C" w14:textId="77777777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9" w:type="dxa"/>
            <w:shd w:val="clear" w:color="auto" w:fill="auto"/>
          </w:tcPr>
          <w:p w14:paraId="4FDF38F9" w14:textId="52881829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T.ON Recovery</w:t>
            </w:r>
          </w:p>
        </w:tc>
        <w:tc>
          <w:tcPr>
            <w:tcW w:w="1166" w:type="dxa"/>
            <w:shd w:val="clear" w:color="auto" w:fill="auto"/>
          </w:tcPr>
          <w:p w14:paraId="41998239" w14:textId="30AD36D5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5)</w:t>
            </w:r>
          </w:p>
        </w:tc>
        <w:tc>
          <w:tcPr>
            <w:tcW w:w="1243" w:type="dxa"/>
            <w:shd w:val="clear" w:color="auto" w:fill="auto"/>
          </w:tcPr>
          <w:p w14:paraId="39258F69" w14:textId="1A88E5A8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9)</w:t>
            </w:r>
          </w:p>
        </w:tc>
        <w:tc>
          <w:tcPr>
            <w:tcW w:w="1140" w:type="dxa"/>
            <w:shd w:val="clear" w:color="auto" w:fill="auto"/>
          </w:tcPr>
          <w:p w14:paraId="70FB8CA7" w14:textId="66B179BB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9)</w:t>
            </w:r>
          </w:p>
        </w:tc>
        <w:tc>
          <w:tcPr>
            <w:tcW w:w="1271" w:type="dxa"/>
            <w:shd w:val="clear" w:color="auto" w:fill="auto"/>
          </w:tcPr>
          <w:p w14:paraId="7D4FD6E1" w14:textId="40C9EB22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04" w:type="dxa"/>
          </w:tcPr>
          <w:p w14:paraId="7C37BDF2" w14:textId="16965EDC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92" w:type="dxa"/>
          </w:tcPr>
          <w:p w14:paraId="47995525" w14:textId="3AA79B4A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755" w:type="dxa"/>
            <w:shd w:val="clear" w:color="auto" w:fill="auto"/>
          </w:tcPr>
          <w:p w14:paraId="7AF36B73" w14:textId="779F0482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E4622" w:rsidRPr="00DB5861" w14:paraId="2E3C09CC" w14:textId="77777777" w:rsidTr="003626F3">
        <w:tc>
          <w:tcPr>
            <w:tcW w:w="284" w:type="dxa"/>
            <w:shd w:val="clear" w:color="auto" w:fill="auto"/>
          </w:tcPr>
          <w:p w14:paraId="025F0B5A" w14:textId="77777777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9" w:type="dxa"/>
            <w:shd w:val="clear" w:color="auto" w:fill="auto"/>
          </w:tcPr>
          <w:p w14:paraId="13433EAF" w14:textId="4A13CFAF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T.ON Panic</w:t>
            </w:r>
          </w:p>
        </w:tc>
        <w:tc>
          <w:tcPr>
            <w:tcW w:w="1166" w:type="dxa"/>
            <w:shd w:val="clear" w:color="auto" w:fill="auto"/>
          </w:tcPr>
          <w:p w14:paraId="15C881E4" w14:textId="029F4B14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1243" w:type="dxa"/>
            <w:shd w:val="clear" w:color="auto" w:fill="auto"/>
          </w:tcPr>
          <w:p w14:paraId="482BC8CA" w14:textId="082CFEE6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)</w:t>
            </w:r>
          </w:p>
        </w:tc>
        <w:tc>
          <w:tcPr>
            <w:tcW w:w="1140" w:type="dxa"/>
            <w:shd w:val="clear" w:color="auto" w:fill="auto"/>
          </w:tcPr>
          <w:p w14:paraId="52C2D9BA" w14:textId="1C8C6568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3)</w:t>
            </w:r>
          </w:p>
        </w:tc>
        <w:tc>
          <w:tcPr>
            <w:tcW w:w="1271" w:type="dxa"/>
            <w:shd w:val="clear" w:color="auto" w:fill="auto"/>
          </w:tcPr>
          <w:p w14:paraId="1827A770" w14:textId="610930E9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04" w:type="dxa"/>
          </w:tcPr>
          <w:p w14:paraId="7B953E13" w14:textId="252BD4FA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92" w:type="dxa"/>
          </w:tcPr>
          <w:p w14:paraId="00A71851" w14:textId="22169C2F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755" w:type="dxa"/>
            <w:shd w:val="clear" w:color="auto" w:fill="auto"/>
          </w:tcPr>
          <w:p w14:paraId="444F389F" w14:textId="2A7CDD13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E4622" w:rsidRPr="00DB5861" w14:paraId="6639BC60" w14:textId="77777777" w:rsidTr="003626F3">
        <w:tc>
          <w:tcPr>
            <w:tcW w:w="284" w:type="dxa"/>
            <w:shd w:val="clear" w:color="auto" w:fill="auto"/>
          </w:tcPr>
          <w:p w14:paraId="5050AF60" w14:textId="77777777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9" w:type="dxa"/>
            <w:shd w:val="clear" w:color="auto" w:fill="auto"/>
          </w:tcPr>
          <w:p w14:paraId="305932F7" w14:textId="751350E6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T.ON Be clever - drink less</w:t>
            </w:r>
          </w:p>
        </w:tc>
        <w:tc>
          <w:tcPr>
            <w:tcW w:w="1166" w:type="dxa"/>
            <w:shd w:val="clear" w:color="auto" w:fill="auto"/>
          </w:tcPr>
          <w:p w14:paraId="6904F416" w14:textId="64E4AD1C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5)</w:t>
            </w:r>
          </w:p>
        </w:tc>
        <w:tc>
          <w:tcPr>
            <w:tcW w:w="1243" w:type="dxa"/>
            <w:shd w:val="clear" w:color="auto" w:fill="auto"/>
          </w:tcPr>
          <w:p w14:paraId="7E14DF55" w14:textId="5B055EFF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9)</w:t>
            </w:r>
          </w:p>
        </w:tc>
        <w:tc>
          <w:tcPr>
            <w:tcW w:w="1140" w:type="dxa"/>
            <w:shd w:val="clear" w:color="auto" w:fill="auto"/>
          </w:tcPr>
          <w:p w14:paraId="01C8BCF0" w14:textId="14B19420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)</w:t>
            </w:r>
          </w:p>
        </w:tc>
        <w:tc>
          <w:tcPr>
            <w:tcW w:w="1271" w:type="dxa"/>
            <w:shd w:val="clear" w:color="auto" w:fill="auto"/>
          </w:tcPr>
          <w:p w14:paraId="0D04FCD0" w14:textId="5D579246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04" w:type="dxa"/>
          </w:tcPr>
          <w:p w14:paraId="43CE4294" w14:textId="27D96FFF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92" w:type="dxa"/>
          </w:tcPr>
          <w:p w14:paraId="6AFFC44C" w14:textId="31C105B4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/A </w:t>
            </w:r>
            <w:proofErr w:type="spellStart"/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  <w:proofErr w:type="spellEnd"/>
          </w:p>
        </w:tc>
        <w:tc>
          <w:tcPr>
            <w:tcW w:w="755" w:type="dxa"/>
            <w:shd w:val="clear" w:color="auto" w:fill="auto"/>
          </w:tcPr>
          <w:p w14:paraId="13635ED5" w14:textId="1339E078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E4622" w:rsidRPr="00DB5861" w14:paraId="36E18698" w14:textId="77777777" w:rsidTr="003626F3">
        <w:tc>
          <w:tcPr>
            <w:tcW w:w="284" w:type="dxa"/>
            <w:shd w:val="clear" w:color="auto" w:fill="auto"/>
          </w:tcPr>
          <w:p w14:paraId="4FFCA9DE" w14:textId="77777777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9" w:type="dxa"/>
            <w:shd w:val="clear" w:color="auto" w:fill="auto"/>
          </w:tcPr>
          <w:p w14:paraId="4448983E" w14:textId="0A4BE30F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T.ON Mood Enhancer Diabetes</w:t>
            </w:r>
          </w:p>
        </w:tc>
        <w:tc>
          <w:tcPr>
            <w:tcW w:w="1166" w:type="dxa"/>
            <w:shd w:val="clear" w:color="auto" w:fill="auto"/>
          </w:tcPr>
          <w:p w14:paraId="30054BF4" w14:textId="17105CDE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1243" w:type="dxa"/>
            <w:shd w:val="clear" w:color="auto" w:fill="auto"/>
          </w:tcPr>
          <w:p w14:paraId="563FA9C7" w14:textId="413B7E11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)</w:t>
            </w:r>
          </w:p>
        </w:tc>
        <w:tc>
          <w:tcPr>
            <w:tcW w:w="1140" w:type="dxa"/>
            <w:shd w:val="clear" w:color="auto" w:fill="auto"/>
          </w:tcPr>
          <w:p w14:paraId="636124D6" w14:textId="4DA0FD82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)</w:t>
            </w:r>
          </w:p>
        </w:tc>
        <w:tc>
          <w:tcPr>
            <w:tcW w:w="1271" w:type="dxa"/>
            <w:shd w:val="clear" w:color="auto" w:fill="auto"/>
          </w:tcPr>
          <w:p w14:paraId="20CF1503" w14:textId="4BF85858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04" w:type="dxa"/>
          </w:tcPr>
          <w:p w14:paraId="6C42C117" w14:textId="2ED19DDF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92" w:type="dxa"/>
          </w:tcPr>
          <w:p w14:paraId="1FB9DC67" w14:textId="5504A4C1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755" w:type="dxa"/>
            <w:shd w:val="clear" w:color="auto" w:fill="auto"/>
          </w:tcPr>
          <w:p w14:paraId="4365E3D0" w14:textId="2E6528C5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E4622" w:rsidRPr="00DB5861" w14:paraId="5CFCDD93" w14:textId="77777777" w:rsidTr="003626F3">
        <w:tc>
          <w:tcPr>
            <w:tcW w:w="284" w:type="dxa"/>
            <w:shd w:val="clear" w:color="auto" w:fill="auto"/>
          </w:tcPr>
          <w:p w14:paraId="04F53B81" w14:textId="77777777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9" w:type="dxa"/>
            <w:shd w:val="clear" w:color="auto" w:fill="auto"/>
          </w:tcPr>
          <w:p w14:paraId="4EF885E0" w14:textId="668B00F1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T.ON Chronic Pain</w:t>
            </w:r>
          </w:p>
        </w:tc>
        <w:tc>
          <w:tcPr>
            <w:tcW w:w="1166" w:type="dxa"/>
            <w:shd w:val="clear" w:color="auto" w:fill="auto"/>
          </w:tcPr>
          <w:p w14:paraId="2F34BD30" w14:textId="5017F3D2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46)</w:t>
            </w:r>
          </w:p>
        </w:tc>
        <w:tc>
          <w:tcPr>
            <w:tcW w:w="1243" w:type="dxa"/>
            <w:shd w:val="clear" w:color="auto" w:fill="auto"/>
          </w:tcPr>
          <w:p w14:paraId="154AB9F9" w14:textId="1D33BDDD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40" w:type="dxa"/>
            <w:shd w:val="clear" w:color="auto" w:fill="auto"/>
          </w:tcPr>
          <w:p w14:paraId="6ECD4FA2" w14:textId="6CC947D1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1" w:type="dxa"/>
            <w:shd w:val="clear" w:color="auto" w:fill="auto"/>
          </w:tcPr>
          <w:p w14:paraId="5574F34F" w14:textId="60C72D21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100)</w:t>
            </w:r>
          </w:p>
        </w:tc>
        <w:tc>
          <w:tcPr>
            <w:tcW w:w="1104" w:type="dxa"/>
          </w:tcPr>
          <w:p w14:paraId="25AF7826" w14:textId="32A8306F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100)</w:t>
            </w:r>
          </w:p>
        </w:tc>
        <w:tc>
          <w:tcPr>
            <w:tcW w:w="692" w:type="dxa"/>
          </w:tcPr>
          <w:p w14:paraId="68AD17C1" w14:textId="2E315C34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755" w:type="dxa"/>
            <w:shd w:val="clear" w:color="auto" w:fill="auto"/>
          </w:tcPr>
          <w:p w14:paraId="02A7087A" w14:textId="79D9EAD9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E4622" w:rsidRPr="00DB5861" w14:paraId="2B6058D4" w14:textId="77777777" w:rsidTr="003626F3"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6BCD4584" w14:textId="77777777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9" w:type="dxa"/>
            <w:tcBorders>
              <w:bottom w:val="single" w:sz="4" w:space="0" w:color="auto"/>
            </w:tcBorders>
            <w:shd w:val="clear" w:color="auto" w:fill="auto"/>
          </w:tcPr>
          <w:p w14:paraId="3CF0C620" w14:textId="7DB007CC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training assignment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</w:tcPr>
          <w:p w14:paraId="7BED8620" w14:textId="77777777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14:paraId="623F64EC" w14:textId="390F0CFA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</w:tcPr>
          <w:p w14:paraId="350F8FC5" w14:textId="524E72D9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)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310B50D5" w14:textId="267A5063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58690A93" w14:textId="4352D340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92" w:type="dxa"/>
            <w:tcBorders>
              <w:bottom w:val="single" w:sz="4" w:space="0" w:color="auto"/>
            </w:tcBorders>
          </w:tcPr>
          <w:p w14:paraId="524CA1FB" w14:textId="36AAF36F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auto"/>
          </w:tcPr>
          <w:p w14:paraId="1A28D42C" w14:textId="38138C81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C64ED" w:rsidRPr="00DB5861" w14:paraId="6C4FDBAC" w14:textId="77777777" w:rsidTr="003626F3">
        <w:tc>
          <w:tcPr>
            <w:tcW w:w="581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36D13C" w14:textId="7512AADC" w:rsidR="00FC64ED" w:rsidRPr="00DB5861" w:rsidRDefault="00FC64ED" w:rsidP="00FC64E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riod between baseline and interview (months), n (%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05B86D" w14:textId="77777777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4AD7D30F" w14:textId="77777777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</w:tcPr>
          <w:p w14:paraId="120E072C" w14:textId="6061B3E9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80E7F9" w14:textId="01F27AE1" w:rsidR="00FC64ED" w:rsidRPr="00DB5861" w:rsidRDefault="00FC64ED" w:rsidP="00FC64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4</w:t>
            </w:r>
          </w:p>
        </w:tc>
      </w:tr>
      <w:tr w:rsidR="000E4622" w:rsidRPr="00DB5861" w14:paraId="104E56A3" w14:textId="77777777" w:rsidTr="003626F3"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4EAB59BC" w14:textId="77777777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9" w:type="dxa"/>
            <w:tcBorders>
              <w:top w:val="single" w:sz="4" w:space="0" w:color="auto"/>
            </w:tcBorders>
            <w:shd w:val="clear" w:color="auto" w:fill="auto"/>
          </w:tcPr>
          <w:p w14:paraId="1E9E573E" w14:textId="6831A43E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6 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</w:tcPr>
          <w:p w14:paraId="3B85A61D" w14:textId="5A9A2828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5)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</w:tcPr>
          <w:p w14:paraId="1142700B" w14:textId="13BFA9AE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</w:tcPr>
          <w:p w14:paraId="3CD110BE" w14:textId="3357BD60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</w:tcPr>
          <w:p w14:paraId="3B7C0C16" w14:textId="5346D90E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1)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0F6E5EAC" w14:textId="6641C06A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92" w:type="dxa"/>
            <w:tcBorders>
              <w:top w:val="single" w:sz="4" w:space="0" w:color="auto"/>
            </w:tcBorders>
          </w:tcPr>
          <w:p w14:paraId="32B3FD82" w14:textId="5749BA2C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755" w:type="dxa"/>
            <w:tcBorders>
              <w:top w:val="single" w:sz="4" w:space="0" w:color="auto"/>
            </w:tcBorders>
            <w:shd w:val="clear" w:color="auto" w:fill="auto"/>
          </w:tcPr>
          <w:p w14:paraId="20E87146" w14:textId="61020C80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E4622" w:rsidRPr="00DB5861" w14:paraId="3C2FFCD1" w14:textId="77777777" w:rsidTr="003626F3">
        <w:tc>
          <w:tcPr>
            <w:tcW w:w="284" w:type="dxa"/>
            <w:shd w:val="clear" w:color="auto" w:fill="auto"/>
          </w:tcPr>
          <w:p w14:paraId="285E5447" w14:textId="77777777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9" w:type="dxa"/>
            <w:shd w:val="clear" w:color="auto" w:fill="auto"/>
          </w:tcPr>
          <w:p w14:paraId="45D3EFF3" w14:textId="5376D522" w:rsidR="000E4622" w:rsidRPr="00DB5861" w:rsidRDefault="000E4622" w:rsidP="000E462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-12 </w:t>
            </w:r>
          </w:p>
        </w:tc>
        <w:tc>
          <w:tcPr>
            <w:tcW w:w="1166" w:type="dxa"/>
            <w:shd w:val="clear" w:color="auto" w:fill="auto"/>
          </w:tcPr>
          <w:p w14:paraId="6EA9140B" w14:textId="08CB6038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34)</w:t>
            </w:r>
          </w:p>
        </w:tc>
        <w:tc>
          <w:tcPr>
            <w:tcW w:w="1243" w:type="dxa"/>
            <w:shd w:val="clear" w:color="auto" w:fill="auto"/>
          </w:tcPr>
          <w:p w14:paraId="6772D0DF" w14:textId="2EAD7754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32)</w:t>
            </w:r>
          </w:p>
        </w:tc>
        <w:tc>
          <w:tcPr>
            <w:tcW w:w="1140" w:type="dxa"/>
            <w:shd w:val="clear" w:color="auto" w:fill="auto"/>
          </w:tcPr>
          <w:p w14:paraId="3AC3E3FD" w14:textId="16F17FB5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1" w:type="dxa"/>
            <w:shd w:val="clear" w:color="auto" w:fill="auto"/>
          </w:tcPr>
          <w:p w14:paraId="080E26BF" w14:textId="677CE125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37)</w:t>
            </w:r>
          </w:p>
        </w:tc>
        <w:tc>
          <w:tcPr>
            <w:tcW w:w="1104" w:type="dxa"/>
          </w:tcPr>
          <w:p w14:paraId="69BC4BB3" w14:textId="521D8710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92" w:type="dxa"/>
          </w:tcPr>
          <w:p w14:paraId="33060C33" w14:textId="42780373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755" w:type="dxa"/>
            <w:shd w:val="clear" w:color="auto" w:fill="auto"/>
          </w:tcPr>
          <w:p w14:paraId="21F12BF4" w14:textId="26A669F6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E4622" w:rsidRPr="00DB5861" w14:paraId="72486F59" w14:textId="77777777" w:rsidTr="003626F3">
        <w:trPr>
          <w:trHeight w:val="70"/>
        </w:trPr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1802BB37" w14:textId="77777777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9" w:type="dxa"/>
            <w:tcBorders>
              <w:bottom w:val="single" w:sz="4" w:space="0" w:color="auto"/>
            </w:tcBorders>
            <w:shd w:val="clear" w:color="auto" w:fill="auto"/>
          </w:tcPr>
          <w:p w14:paraId="3BD4E5ED" w14:textId="10DB67CD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 12 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</w:tcPr>
          <w:p w14:paraId="718590BB" w14:textId="43072B5B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61)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14:paraId="2C0E5BC2" w14:textId="60479415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68)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</w:tcPr>
          <w:p w14:paraId="3DE2E4D6" w14:textId="757D9638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4471CAE5" w14:textId="06BB0779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53)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5D7FE557" w14:textId="345C1DE4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92" w:type="dxa"/>
            <w:tcBorders>
              <w:bottom w:val="single" w:sz="4" w:space="0" w:color="auto"/>
            </w:tcBorders>
          </w:tcPr>
          <w:p w14:paraId="7401FAAB" w14:textId="112927F9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5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auto"/>
          </w:tcPr>
          <w:p w14:paraId="5C819545" w14:textId="593BC594" w:rsidR="000E4622" w:rsidRPr="00DB5861" w:rsidRDefault="000E4622" w:rsidP="000E4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077EE60" w14:textId="721EB7B1" w:rsidR="000240E1" w:rsidRDefault="000240E1" w:rsidP="000240E1">
      <w:pPr>
        <w:spacing w:line="276" w:lineRule="auto"/>
        <w:jc w:val="both"/>
        <w:rPr>
          <w:rFonts w:ascii="Times New Roman" w:hAnsi="Times New Roman" w:cs="Times New Roman"/>
          <w:sz w:val="18"/>
          <w:lang w:val="en-US"/>
        </w:rPr>
      </w:pPr>
      <w:proofErr w:type="spellStart"/>
      <w:r w:rsidRPr="000240E1">
        <w:rPr>
          <w:rFonts w:ascii="Times New Roman" w:hAnsi="Times New Roman" w:cs="Times New Roman"/>
          <w:sz w:val="18"/>
          <w:vertAlign w:val="superscript"/>
          <w:lang w:val="en-US"/>
        </w:rPr>
        <w:t>a</w:t>
      </w:r>
      <w:r w:rsidRPr="000240E1">
        <w:rPr>
          <w:rFonts w:ascii="Times New Roman" w:hAnsi="Times New Roman" w:cs="Times New Roman"/>
          <w:sz w:val="18"/>
          <w:lang w:val="en-US"/>
        </w:rPr>
        <w:t>PROD</w:t>
      </w:r>
      <w:proofErr w:type="spellEnd"/>
      <w:r w:rsidRPr="000240E1">
        <w:rPr>
          <w:rFonts w:ascii="Times New Roman" w:hAnsi="Times New Roman" w:cs="Times New Roman"/>
          <w:sz w:val="18"/>
          <w:lang w:val="en-US"/>
        </w:rPr>
        <w:t>-A: Prevention of Depression in Agriculturists.</w:t>
      </w:r>
    </w:p>
    <w:p w14:paraId="1F79ECD3" w14:textId="357CAF5D" w:rsidR="00286224" w:rsidRPr="000240E1" w:rsidRDefault="00286224" w:rsidP="000240E1">
      <w:pPr>
        <w:spacing w:line="276" w:lineRule="auto"/>
        <w:jc w:val="both"/>
        <w:rPr>
          <w:rFonts w:ascii="Times New Roman" w:hAnsi="Times New Roman" w:cs="Times New Roman"/>
          <w:sz w:val="18"/>
          <w:lang w:val="en-US"/>
        </w:rPr>
      </w:pPr>
      <w:proofErr w:type="spellStart"/>
      <w:r w:rsidRPr="00286224">
        <w:rPr>
          <w:rFonts w:ascii="Times New Roman" w:hAnsi="Times New Roman" w:cs="Times New Roman"/>
          <w:sz w:val="18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18"/>
          <w:lang w:val="en-US"/>
        </w:rPr>
        <w:t>IG</w:t>
      </w:r>
      <w:proofErr w:type="spellEnd"/>
      <w:r>
        <w:rPr>
          <w:rFonts w:ascii="Times New Roman" w:hAnsi="Times New Roman" w:cs="Times New Roman"/>
          <w:sz w:val="18"/>
          <w:lang w:val="en-US"/>
        </w:rPr>
        <w:t xml:space="preserve">: Intervention group. </w:t>
      </w:r>
    </w:p>
    <w:p w14:paraId="344E1292" w14:textId="40602486" w:rsidR="00286224" w:rsidRPr="000240E1" w:rsidRDefault="00286224" w:rsidP="00286224">
      <w:pPr>
        <w:spacing w:line="276" w:lineRule="auto"/>
        <w:jc w:val="both"/>
        <w:rPr>
          <w:rFonts w:ascii="Times New Roman" w:hAnsi="Times New Roman" w:cs="Times New Roman"/>
          <w:sz w:val="18"/>
          <w:lang w:val="en-US"/>
        </w:rPr>
      </w:pPr>
      <w:proofErr w:type="spellStart"/>
      <w:r>
        <w:rPr>
          <w:rFonts w:cstheme="minorHAnsi"/>
          <w:vertAlign w:val="superscript"/>
          <w:lang w:val="en-US"/>
        </w:rPr>
        <w:t>c</w:t>
      </w:r>
      <w:r w:rsidRPr="000240E1">
        <w:rPr>
          <w:rFonts w:ascii="Times New Roman" w:hAnsi="Times New Roman" w:cs="Times New Roman"/>
          <w:sz w:val="18"/>
          <w:lang w:val="en-US"/>
        </w:rPr>
        <w:t>PACT</w:t>
      </w:r>
      <w:proofErr w:type="spellEnd"/>
      <w:r w:rsidRPr="000240E1">
        <w:rPr>
          <w:rFonts w:ascii="Times New Roman" w:hAnsi="Times New Roman" w:cs="Times New Roman"/>
          <w:sz w:val="18"/>
          <w:lang w:val="en-US"/>
        </w:rPr>
        <w:t>-A: Preventive Acceptance and Commitment Therapy for Chronic Pain in Agriculturists.</w:t>
      </w:r>
    </w:p>
    <w:p w14:paraId="3860C591" w14:textId="2FC4F19C" w:rsidR="00286224" w:rsidRDefault="0029443B" w:rsidP="00286224">
      <w:pPr>
        <w:spacing w:line="276" w:lineRule="auto"/>
        <w:jc w:val="both"/>
        <w:rPr>
          <w:rFonts w:eastAsia="Calibri" w:cstheme="minorHAnsi"/>
          <w:lang w:val="en-US"/>
        </w:rPr>
      </w:pPr>
      <w:r>
        <w:rPr>
          <w:rFonts w:ascii="Times New Roman" w:hAnsi="Times New Roman" w:cs="Times New Roman"/>
          <w:sz w:val="18"/>
          <w:vertAlign w:val="superscript"/>
          <w:lang w:val="en-US"/>
        </w:rPr>
        <w:t>d</w:t>
      </w:r>
      <w:r w:rsidR="00286224" w:rsidRPr="000240E1">
        <w:rPr>
          <w:rFonts w:ascii="Times New Roman" w:hAnsi="Times New Roman" w:cs="Times New Roman"/>
          <w:sz w:val="18"/>
          <w:lang w:val="en-US"/>
        </w:rPr>
        <w:t>t Test was used only for continuous variables.</w:t>
      </w:r>
    </w:p>
    <w:p w14:paraId="73882F7A" w14:textId="0D76C9A5" w:rsidR="00286224" w:rsidRDefault="0029443B" w:rsidP="00286224">
      <w:pPr>
        <w:spacing w:line="276" w:lineRule="auto"/>
        <w:jc w:val="both"/>
        <w:rPr>
          <w:rFonts w:ascii="Times New Roman" w:hAnsi="Times New Roman" w:cs="Times New Roman"/>
          <w:sz w:val="18"/>
          <w:lang w:val="en-US"/>
        </w:rPr>
      </w:pPr>
      <w:proofErr w:type="spellStart"/>
      <w:r>
        <w:rPr>
          <w:rFonts w:ascii="Times New Roman" w:hAnsi="Times New Roman" w:cs="Times New Roman"/>
          <w:sz w:val="18"/>
          <w:vertAlign w:val="superscript"/>
          <w:lang w:val="en-US"/>
        </w:rPr>
        <w:lastRenderedPageBreak/>
        <w:t>e</w:t>
      </w:r>
      <w:r w:rsidR="00286224" w:rsidRPr="000C2C6D">
        <w:rPr>
          <w:rFonts w:ascii="Times New Roman" w:hAnsi="Times New Roman" w:cs="Times New Roman"/>
          <w:i/>
          <w:sz w:val="18"/>
          <w:szCs w:val="18"/>
          <w:lang w:val="en-US"/>
        </w:rPr>
        <w:t>P</w:t>
      </w:r>
      <w:proofErr w:type="spellEnd"/>
      <w:r w:rsidR="00286224" w:rsidRPr="000C2C6D">
        <w:rPr>
          <w:rFonts w:ascii="Times New Roman" w:hAnsi="Times New Roman" w:cs="Times New Roman"/>
          <w:sz w:val="18"/>
          <w:szCs w:val="18"/>
          <w:lang w:val="en-US"/>
        </w:rPr>
        <w:t xml:space="preserve"> value is based for continuous variables on a t-test, for categorical variables on an exact Fisher’s test</w:t>
      </w:r>
      <w:r w:rsidR="00286224">
        <w:rPr>
          <w:rFonts w:ascii="Times New Roman" w:hAnsi="Times New Roman" w:cs="Times New Roman"/>
          <w:sz w:val="18"/>
          <w:szCs w:val="18"/>
          <w:lang w:val="en-US"/>
        </w:rPr>
        <w:t xml:space="preserve"> and is calculated for</w:t>
      </w:r>
      <w:r w:rsidR="00286224" w:rsidRPr="000C2C6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286224" w:rsidRPr="002207D6">
        <w:rPr>
          <w:rFonts w:ascii="Times New Roman" w:hAnsi="Times New Roman" w:cs="Times New Roman"/>
          <w:sz w:val="18"/>
          <w:lang w:val="en-US"/>
        </w:rPr>
        <w:t>co</w:t>
      </w:r>
      <w:r w:rsidR="00286224" w:rsidRPr="005724BF">
        <w:rPr>
          <w:rFonts w:ascii="Times New Roman" w:hAnsi="Times New Roman" w:cs="Times New Roman"/>
          <w:sz w:val="18"/>
          <w:lang w:val="en-US"/>
        </w:rPr>
        <w:t>mparison between</w:t>
      </w:r>
      <w:r w:rsidR="00286224" w:rsidRPr="005724BF">
        <w:rPr>
          <w:rFonts w:ascii="Times New Roman" w:hAnsi="Times New Roman" w:cs="Times New Roman"/>
          <w:lang w:val="en-US"/>
        </w:rPr>
        <w:t xml:space="preserve"> </w:t>
      </w:r>
      <w:r w:rsidR="00286224" w:rsidRPr="005724BF">
        <w:rPr>
          <w:rFonts w:ascii="Times New Roman" w:hAnsi="Times New Roman" w:cs="Times New Roman"/>
          <w:sz w:val="18"/>
          <w:lang w:val="en-US"/>
        </w:rPr>
        <w:t>interview participants from PROD-A and PACT-A.</w:t>
      </w:r>
      <w:r w:rsidR="00286224">
        <w:rPr>
          <w:rFonts w:ascii="Times New Roman" w:hAnsi="Times New Roman" w:cs="Times New Roman"/>
          <w:sz w:val="18"/>
          <w:lang w:val="en-US"/>
        </w:rPr>
        <w:t xml:space="preserve"> </w:t>
      </w:r>
    </w:p>
    <w:p w14:paraId="524956EA" w14:textId="4415E751" w:rsidR="00286224" w:rsidRPr="000240E1" w:rsidRDefault="0029443B" w:rsidP="00286224">
      <w:pPr>
        <w:spacing w:line="276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r>
        <w:rPr>
          <w:rFonts w:ascii="Times New Roman" w:hAnsi="Times New Roman" w:cs="Times New Roman"/>
          <w:sz w:val="18"/>
          <w:vertAlign w:val="superscript"/>
          <w:lang w:val="en-US"/>
        </w:rPr>
        <w:t>f</w:t>
      </w:r>
      <w:r w:rsidR="00286224" w:rsidRPr="000240E1">
        <w:rPr>
          <w:rFonts w:ascii="Times New Roman" w:hAnsi="Times New Roman" w:cs="Times New Roman"/>
          <w:sz w:val="18"/>
          <w:szCs w:val="18"/>
          <w:lang w:val="en-US"/>
        </w:rPr>
        <w:t>IBI</w:t>
      </w:r>
      <w:proofErr w:type="spellEnd"/>
      <w:r w:rsidR="00286224" w:rsidRPr="000240E1">
        <w:rPr>
          <w:rFonts w:ascii="Times New Roman" w:hAnsi="Times New Roman" w:cs="Times New Roman"/>
          <w:sz w:val="18"/>
          <w:szCs w:val="18"/>
          <w:lang w:val="en-US"/>
        </w:rPr>
        <w:t>: internet-based intervention.</w:t>
      </w:r>
    </w:p>
    <w:p w14:paraId="07656391" w14:textId="20CCDD84" w:rsidR="000240E1" w:rsidRDefault="0029443B" w:rsidP="000240E1">
      <w:pPr>
        <w:spacing w:line="276" w:lineRule="auto"/>
        <w:jc w:val="both"/>
        <w:rPr>
          <w:rFonts w:ascii="Times New Roman" w:hAnsi="Times New Roman" w:cs="Times New Roman"/>
          <w:sz w:val="18"/>
          <w:lang w:val="en-US"/>
        </w:rPr>
      </w:pPr>
      <w:proofErr w:type="spellStart"/>
      <w:r>
        <w:rPr>
          <w:rFonts w:ascii="Times New Roman" w:hAnsi="Times New Roman" w:cs="Times New Roman"/>
          <w:sz w:val="18"/>
          <w:vertAlign w:val="superscript"/>
          <w:lang w:val="en-US"/>
        </w:rPr>
        <w:t>g</w:t>
      </w:r>
      <w:r w:rsidR="00EF21B3" w:rsidRPr="00EC2AF4">
        <w:rPr>
          <w:rFonts w:ascii="Times New Roman" w:hAnsi="Times New Roman" w:cs="Times New Roman"/>
          <w:sz w:val="18"/>
          <w:lang w:val="en-US"/>
        </w:rPr>
        <w:t>for</w:t>
      </w:r>
      <w:proofErr w:type="spellEnd"/>
      <w:r w:rsidR="00EF21B3" w:rsidRPr="00EC2AF4">
        <w:rPr>
          <w:rFonts w:ascii="Times New Roman" w:hAnsi="Times New Roman" w:cs="Times New Roman"/>
          <w:sz w:val="18"/>
          <w:lang w:val="en-US"/>
        </w:rPr>
        <w:t xml:space="preserve"> interview participants: adherence to </w:t>
      </w:r>
      <w:r w:rsidR="00DB7C4F">
        <w:rPr>
          <w:rFonts w:ascii="Times New Roman" w:hAnsi="Times New Roman" w:cs="Times New Roman"/>
          <w:sz w:val="18"/>
          <w:lang w:val="en-US"/>
        </w:rPr>
        <w:t>IBI</w:t>
      </w:r>
      <w:r w:rsidR="00EF21B3" w:rsidRPr="00EC2AF4">
        <w:rPr>
          <w:rFonts w:ascii="Times New Roman" w:hAnsi="Times New Roman" w:cs="Times New Roman"/>
          <w:sz w:val="18"/>
          <w:lang w:val="en-US"/>
        </w:rPr>
        <w:t xml:space="preserve"> is reported at</w:t>
      </w:r>
      <w:r w:rsidR="00002214" w:rsidRPr="00EC2AF4">
        <w:rPr>
          <w:rFonts w:ascii="Times New Roman" w:hAnsi="Times New Roman" w:cs="Times New Roman"/>
          <w:sz w:val="18"/>
          <w:lang w:val="en-US"/>
        </w:rPr>
        <w:t xml:space="preserve"> the</w:t>
      </w:r>
      <w:r w:rsidR="00EF21B3" w:rsidRPr="00EC2AF4">
        <w:rPr>
          <w:rFonts w:ascii="Times New Roman" w:hAnsi="Times New Roman" w:cs="Times New Roman"/>
          <w:sz w:val="18"/>
          <w:lang w:val="en-US"/>
        </w:rPr>
        <w:t xml:space="preserve"> time of interview conduct</w:t>
      </w:r>
      <w:r w:rsidR="006D6BC1" w:rsidRPr="00EC2AF4">
        <w:rPr>
          <w:rFonts w:ascii="Times New Roman" w:hAnsi="Times New Roman" w:cs="Times New Roman"/>
          <w:sz w:val="18"/>
          <w:lang w:val="en-US"/>
        </w:rPr>
        <w:t xml:space="preserve">. Adherence to </w:t>
      </w:r>
      <w:r w:rsidR="00DB7C4F">
        <w:rPr>
          <w:rFonts w:ascii="Times New Roman" w:hAnsi="Times New Roman" w:cs="Times New Roman"/>
          <w:sz w:val="18"/>
          <w:lang w:val="en-US"/>
        </w:rPr>
        <w:t>IBI</w:t>
      </w:r>
      <w:r w:rsidR="006D6BC1" w:rsidRPr="00EC2AF4">
        <w:rPr>
          <w:rFonts w:ascii="Times New Roman" w:hAnsi="Times New Roman" w:cs="Times New Roman"/>
          <w:sz w:val="18"/>
          <w:lang w:val="en-US"/>
        </w:rPr>
        <w:t xml:space="preserve"> has been compared for each interviewed person at time of interview conduct and at 12-months follow-up. There were no changes of category regarding </w:t>
      </w:r>
      <w:r w:rsidR="00230A25" w:rsidRPr="00EC2AF4">
        <w:rPr>
          <w:rFonts w:ascii="Times New Roman" w:hAnsi="Times New Roman" w:cs="Times New Roman"/>
          <w:sz w:val="18"/>
          <w:lang w:val="en-US"/>
        </w:rPr>
        <w:t>categories “</w:t>
      </w:r>
      <w:r w:rsidR="007730BD">
        <w:rPr>
          <w:rFonts w:ascii="Times New Roman" w:hAnsi="Times New Roman" w:cs="Times New Roman"/>
          <w:sz w:val="18"/>
          <w:lang w:val="en-US"/>
        </w:rPr>
        <w:t>completer</w:t>
      </w:r>
      <w:r w:rsidR="00230A25" w:rsidRPr="00EC2AF4">
        <w:rPr>
          <w:rFonts w:ascii="Times New Roman" w:hAnsi="Times New Roman" w:cs="Times New Roman"/>
          <w:sz w:val="18"/>
          <w:lang w:val="en-US"/>
        </w:rPr>
        <w:t>”</w:t>
      </w:r>
      <w:r w:rsidR="006D6BC1" w:rsidRPr="00EC2AF4">
        <w:rPr>
          <w:rFonts w:ascii="Times New Roman" w:hAnsi="Times New Roman" w:cs="Times New Roman"/>
          <w:sz w:val="18"/>
          <w:lang w:val="en-US"/>
        </w:rPr>
        <w:t>/</w:t>
      </w:r>
      <w:r w:rsidR="00230A25" w:rsidRPr="00EC2AF4">
        <w:rPr>
          <w:rFonts w:ascii="Times New Roman" w:hAnsi="Times New Roman" w:cs="Times New Roman"/>
          <w:sz w:val="18"/>
          <w:lang w:val="en-US"/>
        </w:rPr>
        <w:t>”</w:t>
      </w:r>
      <w:r w:rsidR="007730BD">
        <w:rPr>
          <w:rFonts w:ascii="Times New Roman" w:hAnsi="Times New Roman" w:cs="Times New Roman"/>
          <w:sz w:val="18"/>
          <w:lang w:val="en-US"/>
        </w:rPr>
        <w:t>non-completer</w:t>
      </w:r>
      <w:r w:rsidR="00230A25" w:rsidRPr="00EC2AF4">
        <w:rPr>
          <w:rFonts w:ascii="Times New Roman" w:hAnsi="Times New Roman" w:cs="Times New Roman"/>
          <w:sz w:val="18"/>
          <w:lang w:val="en-US"/>
        </w:rPr>
        <w:t>”</w:t>
      </w:r>
      <w:r w:rsidR="006D6BC1" w:rsidRPr="00EC2AF4">
        <w:rPr>
          <w:rFonts w:ascii="Times New Roman" w:hAnsi="Times New Roman" w:cs="Times New Roman"/>
          <w:sz w:val="18"/>
          <w:lang w:val="en-US"/>
        </w:rPr>
        <w:t xml:space="preserve">. </w:t>
      </w:r>
    </w:p>
    <w:p w14:paraId="3D2BE379" w14:textId="304786EC" w:rsidR="000240E1" w:rsidRDefault="0029443B" w:rsidP="000240E1">
      <w:pPr>
        <w:spacing w:line="276" w:lineRule="auto"/>
        <w:jc w:val="both"/>
        <w:rPr>
          <w:rFonts w:ascii="Times New Roman" w:hAnsi="Times New Roman" w:cs="Times New Roman"/>
          <w:sz w:val="18"/>
          <w:lang w:val="en-US"/>
        </w:rPr>
      </w:pPr>
      <w:proofErr w:type="spellStart"/>
      <w:r>
        <w:rPr>
          <w:rFonts w:ascii="Times New Roman" w:hAnsi="Times New Roman" w:cs="Times New Roman"/>
          <w:sz w:val="18"/>
          <w:vertAlign w:val="superscript"/>
          <w:lang w:val="en-US"/>
        </w:rPr>
        <w:t>h</w:t>
      </w:r>
      <w:r w:rsidR="000240E1" w:rsidRPr="00EC2AF4">
        <w:rPr>
          <w:rFonts w:ascii="Times New Roman" w:hAnsi="Times New Roman" w:cs="Times New Roman"/>
          <w:sz w:val="18"/>
          <w:lang w:val="en-US"/>
        </w:rPr>
        <w:t>for</w:t>
      </w:r>
      <w:proofErr w:type="spellEnd"/>
      <w:r w:rsidR="000240E1" w:rsidRPr="00EC2AF4">
        <w:rPr>
          <w:rFonts w:ascii="Times New Roman" w:hAnsi="Times New Roman" w:cs="Times New Roman"/>
          <w:sz w:val="18"/>
          <w:lang w:val="en-US"/>
        </w:rPr>
        <w:t xml:space="preserve"> total intervention arms of PROD-A and PACT-A</w:t>
      </w:r>
      <w:r w:rsidR="000240E1">
        <w:rPr>
          <w:rFonts w:ascii="Times New Roman" w:hAnsi="Times New Roman" w:cs="Times New Roman"/>
          <w:sz w:val="18"/>
          <w:lang w:val="en-US"/>
        </w:rPr>
        <w:t xml:space="preserve">: </w:t>
      </w:r>
      <w:r w:rsidR="000240E1" w:rsidRPr="00EC2AF4">
        <w:rPr>
          <w:rFonts w:ascii="Times New Roman" w:hAnsi="Times New Roman" w:cs="Times New Roman"/>
          <w:sz w:val="18"/>
          <w:lang w:val="en-US"/>
        </w:rPr>
        <w:t xml:space="preserve">adherence to </w:t>
      </w:r>
      <w:r w:rsidR="000240E1">
        <w:rPr>
          <w:rFonts w:ascii="Times New Roman" w:hAnsi="Times New Roman" w:cs="Times New Roman"/>
          <w:sz w:val="18"/>
          <w:lang w:val="en-US"/>
        </w:rPr>
        <w:t>IBI</w:t>
      </w:r>
      <w:r w:rsidR="000240E1" w:rsidRPr="00EC2AF4">
        <w:rPr>
          <w:rFonts w:ascii="Times New Roman" w:hAnsi="Times New Roman" w:cs="Times New Roman"/>
          <w:sz w:val="18"/>
          <w:lang w:val="en-US"/>
        </w:rPr>
        <w:t xml:space="preserve"> is reported at 12-month </w:t>
      </w:r>
      <w:r w:rsidR="000240E1">
        <w:rPr>
          <w:rFonts w:ascii="Times New Roman" w:hAnsi="Times New Roman" w:cs="Times New Roman"/>
          <w:sz w:val="18"/>
          <w:lang w:val="en-US"/>
        </w:rPr>
        <w:t>f</w:t>
      </w:r>
      <w:r w:rsidR="000240E1" w:rsidRPr="00EC2AF4">
        <w:rPr>
          <w:rFonts w:ascii="Times New Roman" w:hAnsi="Times New Roman" w:cs="Times New Roman"/>
          <w:sz w:val="18"/>
          <w:lang w:val="en-US"/>
        </w:rPr>
        <w:t>ollow-up</w:t>
      </w:r>
      <w:r w:rsidR="00286224">
        <w:rPr>
          <w:rFonts w:ascii="Times New Roman" w:hAnsi="Times New Roman" w:cs="Times New Roman"/>
          <w:sz w:val="18"/>
          <w:lang w:val="en-US"/>
        </w:rPr>
        <w:t>.</w:t>
      </w:r>
    </w:p>
    <w:p w14:paraId="60A2F2CD" w14:textId="4F693DCE" w:rsidR="0029443B" w:rsidRPr="00EC2AF4" w:rsidRDefault="0029443B" w:rsidP="0029443B">
      <w:pPr>
        <w:spacing w:line="276" w:lineRule="auto"/>
        <w:jc w:val="both"/>
        <w:rPr>
          <w:rFonts w:ascii="Times New Roman" w:hAnsi="Times New Roman" w:cs="Times New Roman"/>
          <w:sz w:val="18"/>
          <w:lang w:val="en-US"/>
        </w:rPr>
      </w:pPr>
      <w:proofErr w:type="spellStart"/>
      <w:r>
        <w:rPr>
          <w:rFonts w:ascii="Times New Roman" w:hAnsi="Times New Roman" w:cs="Times New Roman"/>
          <w:sz w:val="18"/>
          <w:vertAlign w:val="superscript"/>
          <w:lang w:val="en-US"/>
        </w:rPr>
        <w:t>i</w:t>
      </w:r>
      <w:r w:rsidRPr="00691BE2">
        <w:rPr>
          <w:rFonts w:ascii="Times New Roman" w:hAnsi="Times New Roman" w:cs="Times New Roman"/>
          <w:sz w:val="18"/>
          <w:lang w:val="en-US"/>
        </w:rPr>
        <w:t>sample</w:t>
      </w:r>
      <w:proofErr w:type="spellEnd"/>
      <w:r w:rsidRPr="00691BE2">
        <w:rPr>
          <w:rFonts w:ascii="Times New Roman" w:hAnsi="Times New Roman" w:cs="Times New Roman"/>
          <w:sz w:val="18"/>
          <w:lang w:val="en-US"/>
        </w:rPr>
        <w:t xml:space="preserve"> for intervention variables correspond to n=42 as one participant requested deletion of data on intervention platform</w:t>
      </w:r>
      <w:r>
        <w:rPr>
          <w:rFonts w:ascii="Times New Roman" w:hAnsi="Times New Roman" w:cs="Times New Roman"/>
          <w:sz w:val="18"/>
          <w:lang w:val="en-US"/>
        </w:rPr>
        <w:t>.</w:t>
      </w:r>
      <w:r w:rsidRPr="00691BE2">
        <w:rPr>
          <w:rFonts w:ascii="Times New Roman" w:hAnsi="Times New Roman" w:cs="Times New Roman"/>
          <w:sz w:val="18"/>
          <w:lang w:val="en-US"/>
        </w:rPr>
        <w:t xml:space="preserve"> </w:t>
      </w:r>
      <w:bookmarkStart w:id="0" w:name="_GoBack"/>
      <w:bookmarkEnd w:id="0"/>
    </w:p>
    <w:p w14:paraId="38919DF0" w14:textId="77777777" w:rsidR="000240E1" w:rsidRPr="00EC2AF4" w:rsidRDefault="000240E1">
      <w:pPr>
        <w:spacing w:line="276" w:lineRule="auto"/>
        <w:jc w:val="both"/>
        <w:rPr>
          <w:rFonts w:ascii="Times New Roman" w:hAnsi="Times New Roman" w:cs="Times New Roman"/>
          <w:sz w:val="18"/>
          <w:lang w:val="en-US"/>
        </w:rPr>
      </w:pPr>
    </w:p>
    <w:sectPr w:rsidR="000240E1" w:rsidRPr="00EC2AF4" w:rsidSect="00AA53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A03BBA"/>
    <w:multiLevelType w:val="hybridMultilevel"/>
    <w:tmpl w:val="95FEB3EC"/>
    <w:lvl w:ilvl="0" w:tplc="BB3442E4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BE07BB"/>
    <w:multiLevelType w:val="hybridMultilevel"/>
    <w:tmpl w:val="1786B324"/>
    <w:lvl w:ilvl="0" w:tplc="A79A5CC2">
      <w:start w:val="7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FBE"/>
    <w:rsid w:val="00002214"/>
    <w:rsid w:val="00015DF0"/>
    <w:rsid w:val="000240E1"/>
    <w:rsid w:val="00026CFE"/>
    <w:rsid w:val="000512B9"/>
    <w:rsid w:val="000536B8"/>
    <w:rsid w:val="00066269"/>
    <w:rsid w:val="00085E49"/>
    <w:rsid w:val="00096B2C"/>
    <w:rsid w:val="0009789A"/>
    <w:rsid w:val="000A1D46"/>
    <w:rsid w:val="000B6771"/>
    <w:rsid w:val="000C2C6D"/>
    <w:rsid w:val="000D59BC"/>
    <w:rsid w:val="000D6F3A"/>
    <w:rsid w:val="000E4622"/>
    <w:rsid w:val="000E75D9"/>
    <w:rsid w:val="000F203A"/>
    <w:rsid w:val="00103784"/>
    <w:rsid w:val="00114C1A"/>
    <w:rsid w:val="00134705"/>
    <w:rsid w:val="00134F77"/>
    <w:rsid w:val="001432D8"/>
    <w:rsid w:val="001455E2"/>
    <w:rsid w:val="00147EE9"/>
    <w:rsid w:val="001641FB"/>
    <w:rsid w:val="00170CD3"/>
    <w:rsid w:val="001846A1"/>
    <w:rsid w:val="00195D46"/>
    <w:rsid w:val="001965C9"/>
    <w:rsid w:val="001A2FEA"/>
    <w:rsid w:val="001A5895"/>
    <w:rsid w:val="001A70F1"/>
    <w:rsid w:val="001B2759"/>
    <w:rsid w:val="001C7452"/>
    <w:rsid w:val="001C7CB3"/>
    <w:rsid w:val="001D63B8"/>
    <w:rsid w:val="001D693D"/>
    <w:rsid w:val="001E251D"/>
    <w:rsid w:val="001F0651"/>
    <w:rsid w:val="001F5A2E"/>
    <w:rsid w:val="001F7031"/>
    <w:rsid w:val="00205DE4"/>
    <w:rsid w:val="002207D6"/>
    <w:rsid w:val="002229C2"/>
    <w:rsid w:val="00230A25"/>
    <w:rsid w:val="00230CBE"/>
    <w:rsid w:val="002402F7"/>
    <w:rsid w:val="0025367F"/>
    <w:rsid w:val="002604DF"/>
    <w:rsid w:val="00265DCD"/>
    <w:rsid w:val="00284C39"/>
    <w:rsid w:val="00286224"/>
    <w:rsid w:val="0029443B"/>
    <w:rsid w:val="002A3566"/>
    <w:rsid w:val="002D27E0"/>
    <w:rsid w:val="002E0EFA"/>
    <w:rsid w:val="002F687F"/>
    <w:rsid w:val="002F696A"/>
    <w:rsid w:val="00307711"/>
    <w:rsid w:val="00314FF7"/>
    <w:rsid w:val="003271CC"/>
    <w:rsid w:val="003301CA"/>
    <w:rsid w:val="00331CCB"/>
    <w:rsid w:val="00334715"/>
    <w:rsid w:val="003626F3"/>
    <w:rsid w:val="00373C15"/>
    <w:rsid w:val="00374772"/>
    <w:rsid w:val="0038479E"/>
    <w:rsid w:val="00396965"/>
    <w:rsid w:val="003A3511"/>
    <w:rsid w:val="003A4803"/>
    <w:rsid w:val="003B0C31"/>
    <w:rsid w:val="003B7B17"/>
    <w:rsid w:val="003D0339"/>
    <w:rsid w:val="003D0740"/>
    <w:rsid w:val="003D20DE"/>
    <w:rsid w:val="003E0AF2"/>
    <w:rsid w:val="003E517B"/>
    <w:rsid w:val="003E60D1"/>
    <w:rsid w:val="003E6448"/>
    <w:rsid w:val="003F1D37"/>
    <w:rsid w:val="003F20A5"/>
    <w:rsid w:val="003F6DF9"/>
    <w:rsid w:val="00403F67"/>
    <w:rsid w:val="004237D0"/>
    <w:rsid w:val="004243DE"/>
    <w:rsid w:val="0042499A"/>
    <w:rsid w:val="0045386E"/>
    <w:rsid w:val="00454FB7"/>
    <w:rsid w:val="00455C16"/>
    <w:rsid w:val="00462420"/>
    <w:rsid w:val="00463549"/>
    <w:rsid w:val="0047140D"/>
    <w:rsid w:val="004B6175"/>
    <w:rsid w:val="004C080A"/>
    <w:rsid w:val="004E2C28"/>
    <w:rsid w:val="004E5FEB"/>
    <w:rsid w:val="00501060"/>
    <w:rsid w:val="0051206F"/>
    <w:rsid w:val="00514481"/>
    <w:rsid w:val="00524FD3"/>
    <w:rsid w:val="0053066A"/>
    <w:rsid w:val="00542929"/>
    <w:rsid w:val="00564001"/>
    <w:rsid w:val="00570481"/>
    <w:rsid w:val="005724BF"/>
    <w:rsid w:val="00582AC3"/>
    <w:rsid w:val="00597407"/>
    <w:rsid w:val="005A2EFF"/>
    <w:rsid w:val="005B039A"/>
    <w:rsid w:val="005C043E"/>
    <w:rsid w:val="005D14B1"/>
    <w:rsid w:val="005D40C6"/>
    <w:rsid w:val="005D7F43"/>
    <w:rsid w:val="005F6F7A"/>
    <w:rsid w:val="00600561"/>
    <w:rsid w:val="006269FC"/>
    <w:rsid w:val="00627F7B"/>
    <w:rsid w:val="00634BFD"/>
    <w:rsid w:val="0068093F"/>
    <w:rsid w:val="00680EA2"/>
    <w:rsid w:val="00685CD9"/>
    <w:rsid w:val="00690D87"/>
    <w:rsid w:val="00691BE2"/>
    <w:rsid w:val="00696DC5"/>
    <w:rsid w:val="006A7037"/>
    <w:rsid w:val="006A7C0D"/>
    <w:rsid w:val="006B5984"/>
    <w:rsid w:val="006C6DC1"/>
    <w:rsid w:val="006C7005"/>
    <w:rsid w:val="006D4B52"/>
    <w:rsid w:val="006D6BC1"/>
    <w:rsid w:val="006E0281"/>
    <w:rsid w:val="006E44C8"/>
    <w:rsid w:val="006E5CF9"/>
    <w:rsid w:val="006F0DE3"/>
    <w:rsid w:val="006F4EB7"/>
    <w:rsid w:val="006F70FE"/>
    <w:rsid w:val="007051A2"/>
    <w:rsid w:val="007251C5"/>
    <w:rsid w:val="007317BB"/>
    <w:rsid w:val="00733B91"/>
    <w:rsid w:val="00744CD7"/>
    <w:rsid w:val="00745DF2"/>
    <w:rsid w:val="00746E9F"/>
    <w:rsid w:val="0075252D"/>
    <w:rsid w:val="007730BD"/>
    <w:rsid w:val="00780BAB"/>
    <w:rsid w:val="007836BA"/>
    <w:rsid w:val="007876CA"/>
    <w:rsid w:val="007916B2"/>
    <w:rsid w:val="0079575C"/>
    <w:rsid w:val="007B5BD8"/>
    <w:rsid w:val="007D3728"/>
    <w:rsid w:val="007D5500"/>
    <w:rsid w:val="007D79F9"/>
    <w:rsid w:val="007E30C7"/>
    <w:rsid w:val="008106CA"/>
    <w:rsid w:val="00810D22"/>
    <w:rsid w:val="00820CE0"/>
    <w:rsid w:val="00825E8E"/>
    <w:rsid w:val="008260D6"/>
    <w:rsid w:val="00832D2C"/>
    <w:rsid w:val="008377FA"/>
    <w:rsid w:val="00865F46"/>
    <w:rsid w:val="0087362F"/>
    <w:rsid w:val="0087463E"/>
    <w:rsid w:val="00875F8E"/>
    <w:rsid w:val="00877CA6"/>
    <w:rsid w:val="00895A2F"/>
    <w:rsid w:val="008B025E"/>
    <w:rsid w:val="008B2AAD"/>
    <w:rsid w:val="008B3708"/>
    <w:rsid w:val="008C1D94"/>
    <w:rsid w:val="008F70E7"/>
    <w:rsid w:val="00910D31"/>
    <w:rsid w:val="00911DCB"/>
    <w:rsid w:val="00926AA1"/>
    <w:rsid w:val="009271DC"/>
    <w:rsid w:val="00932140"/>
    <w:rsid w:val="00943FBE"/>
    <w:rsid w:val="0095119A"/>
    <w:rsid w:val="00951EF0"/>
    <w:rsid w:val="00956CC2"/>
    <w:rsid w:val="00972F42"/>
    <w:rsid w:val="00981E05"/>
    <w:rsid w:val="009859BA"/>
    <w:rsid w:val="00991D0F"/>
    <w:rsid w:val="00993E16"/>
    <w:rsid w:val="009B6BA1"/>
    <w:rsid w:val="009D0B82"/>
    <w:rsid w:val="009D3A0C"/>
    <w:rsid w:val="009E2724"/>
    <w:rsid w:val="009F7145"/>
    <w:rsid w:val="00A00976"/>
    <w:rsid w:val="00A06A01"/>
    <w:rsid w:val="00A21883"/>
    <w:rsid w:val="00A3312F"/>
    <w:rsid w:val="00A362AF"/>
    <w:rsid w:val="00A41E87"/>
    <w:rsid w:val="00A44D42"/>
    <w:rsid w:val="00A62A17"/>
    <w:rsid w:val="00A62F23"/>
    <w:rsid w:val="00A661E0"/>
    <w:rsid w:val="00A667E3"/>
    <w:rsid w:val="00A77C0F"/>
    <w:rsid w:val="00A81464"/>
    <w:rsid w:val="00A86C47"/>
    <w:rsid w:val="00AA536A"/>
    <w:rsid w:val="00AB10EC"/>
    <w:rsid w:val="00AB12FD"/>
    <w:rsid w:val="00AC114E"/>
    <w:rsid w:val="00AC3850"/>
    <w:rsid w:val="00AD0602"/>
    <w:rsid w:val="00B02C46"/>
    <w:rsid w:val="00B06801"/>
    <w:rsid w:val="00B10F66"/>
    <w:rsid w:val="00B11299"/>
    <w:rsid w:val="00B13AE2"/>
    <w:rsid w:val="00B44A83"/>
    <w:rsid w:val="00B47B75"/>
    <w:rsid w:val="00B55108"/>
    <w:rsid w:val="00B66212"/>
    <w:rsid w:val="00B71225"/>
    <w:rsid w:val="00B71924"/>
    <w:rsid w:val="00B8261B"/>
    <w:rsid w:val="00B87738"/>
    <w:rsid w:val="00BA0863"/>
    <w:rsid w:val="00BA21F6"/>
    <w:rsid w:val="00BA2C90"/>
    <w:rsid w:val="00BA676E"/>
    <w:rsid w:val="00BB4BD6"/>
    <w:rsid w:val="00BC6367"/>
    <w:rsid w:val="00BE3333"/>
    <w:rsid w:val="00BE72EF"/>
    <w:rsid w:val="00BF4154"/>
    <w:rsid w:val="00C10019"/>
    <w:rsid w:val="00C2780C"/>
    <w:rsid w:val="00C328C0"/>
    <w:rsid w:val="00C36C7D"/>
    <w:rsid w:val="00C425DD"/>
    <w:rsid w:val="00C43D85"/>
    <w:rsid w:val="00C52560"/>
    <w:rsid w:val="00C70C53"/>
    <w:rsid w:val="00C714C2"/>
    <w:rsid w:val="00C7702C"/>
    <w:rsid w:val="00C82B9E"/>
    <w:rsid w:val="00C82E59"/>
    <w:rsid w:val="00C97E57"/>
    <w:rsid w:val="00CA3E17"/>
    <w:rsid w:val="00CA7D0F"/>
    <w:rsid w:val="00CD6A78"/>
    <w:rsid w:val="00CD7E66"/>
    <w:rsid w:val="00CE68F3"/>
    <w:rsid w:val="00D04F91"/>
    <w:rsid w:val="00D15589"/>
    <w:rsid w:val="00D25FB0"/>
    <w:rsid w:val="00D436A6"/>
    <w:rsid w:val="00D51C95"/>
    <w:rsid w:val="00D6634C"/>
    <w:rsid w:val="00D943B5"/>
    <w:rsid w:val="00D95688"/>
    <w:rsid w:val="00DA5EA3"/>
    <w:rsid w:val="00DA7494"/>
    <w:rsid w:val="00DB3169"/>
    <w:rsid w:val="00DB5861"/>
    <w:rsid w:val="00DB7C4F"/>
    <w:rsid w:val="00DE0E5E"/>
    <w:rsid w:val="00E032D1"/>
    <w:rsid w:val="00E079D4"/>
    <w:rsid w:val="00E13BCF"/>
    <w:rsid w:val="00E172DB"/>
    <w:rsid w:val="00E2671C"/>
    <w:rsid w:val="00E27E0D"/>
    <w:rsid w:val="00E30C5D"/>
    <w:rsid w:val="00E348A7"/>
    <w:rsid w:val="00E37B95"/>
    <w:rsid w:val="00E46C81"/>
    <w:rsid w:val="00E53E78"/>
    <w:rsid w:val="00E5466B"/>
    <w:rsid w:val="00E54ABB"/>
    <w:rsid w:val="00E82834"/>
    <w:rsid w:val="00E84A8E"/>
    <w:rsid w:val="00E8740F"/>
    <w:rsid w:val="00EA3EF1"/>
    <w:rsid w:val="00EB4D41"/>
    <w:rsid w:val="00EC0103"/>
    <w:rsid w:val="00EC2AF4"/>
    <w:rsid w:val="00EC7110"/>
    <w:rsid w:val="00ED28CC"/>
    <w:rsid w:val="00ED2D13"/>
    <w:rsid w:val="00EF062E"/>
    <w:rsid w:val="00EF21B3"/>
    <w:rsid w:val="00EF381D"/>
    <w:rsid w:val="00F13365"/>
    <w:rsid w:val="00F15495"/>
    <w:rsid w:val="00F41371"/>
    <w:rsid w:val="00F5364C"/>
    <w:rsid w:val="00F56C53"/>
    <w:rsid w:val="00F608F3"/>
    <w:rsid w:val="00F63F28"/>
    <w:rsid w:val="00F65D34"/>
    <w:rsid w:val="00F73FB1"/>
    <w:rsid w:val="00F81E2B"/>
    <w:rsid w:val="00F83349"/>
    <w:rsid w:val="00F83D0F"/>
    <w:rsid w:val="00F8515C"/>
    <w:rsid w:val="00F95F8A"/>
    <w:rsid w:val="00FA2470"/>
    <w:rsid w:val="00FB4F01"/>
    <w:rsid w:val="00FC0DA6"/>
    <w:rsid w:val="00FC1719"/>
    <w:rsid w:val="00FC5C1A"/>
    <w:rsid w:val="00FC5D51"/>
    <w:rsid w:val="00FC64ED"/>
    <w:rsid w:val="00FE02B4"/>
    <w:rsid w:val="00FE3466"/>
    <w:rsid w:val="00FE6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EBCF78"/>
  <w15:chartTrackingRefBased/>
  <w15:docId w15:val="{1FC8B83D-B2BF-434E-B141-0BD8B0400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43FB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43F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43FB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43FB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43FBE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43F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43FBE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43FB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43FBE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C36C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FE3466"/>
    <w:pPr>
      <w:spacing w:after="0" w:line="240" w:lineRule="auto"/>
    </w:pPr>
  </w:style>
  <w:style w:type="character" w:styleId="Hervorhebung">
    <w:name w:val="Emphasis"/>
    <w:basedOn w:val="Absatz-Standardschriftart"/>
    <w:uiPriority w:val="20"/>
    <w:qFormat/>
    <w:rsid w:val="00EA3EF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338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1</Words>
  <Characters>2591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Braun</dc:creator>
  <cp:keywords/>
  <dc:description/>
  <cp:lastModifiedBy>Lina Braun</cp:lastModifiedBy>
  <cp:revision>273</cp:revision>
  <dcterms:created xsi:type="dcterms:W3CDTF">2021-05-13T11:43:00Z</dcterms:created>
  <dcterms:modified xsi:type="dcterms:W3CDTF">2022-10-12T14:17:00Z</dcterms:modified>
</cp:coreProperties>
</file>